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EDA45B" w14:textId="44E3E939" w:rsidR="000614B1" w:rsidRPr="00164438" w:rsidRDefault="000614B1">
      <w:pPr>
        <w:rPr>
          <w:lang w:val="en-GB"/>
        </w:rPr>
      </w:pPr>
      <w:r w:rsidRPr="00164438">
        <w:rPr>
          <w:lang w:val="en-GB"/>
        </w:rPr>
        <w:t>S2 Table. References details of each included WHO or CDC report.</w:t>
      </w:r>
    </w:p>
    <w:tbl>
      <w:tblPr>
        <w:tblW w:w="13997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7"/>
        <w:gridCol w:w="1047"/>
        <w:gridCol w:w="1046"/>
        <w:gridCol w:w="1046"/>
        <w:gridCol w:w="4618"/>
        <w:gridCol w:w="835"/>
        <w:gridCol w:w="4358"/>
      </w:tblGrid>
      <w:tr w:rsidR="000614B1" w:rsidRPr="00164438" w14:paraId="1FA9FA94" w14:textId="77777777" w:rsidTr="00C16E59">
        <w:trPr>
          <w:trHeight w:val="288"/>
          <w:tblHeader/>
        </w:trPr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D7C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VHF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3287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Identifiant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42D08" w14:textId="7D6441D1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WHO/CDC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0509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Reference type</w:t>
            </w:r>
          </w:p>
        </w:tc>
        <w:tc>
          <w:tcPr>
            <w:tcW w:w="4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8687" w14:textId="2D91F86E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Reference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CDAC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Reference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year</w:t>
            </w:r>
            <w:proofErr w:type="spellEnd"/>
          </w:p>
        </w:tc>
        <w:tc>
          <w:tcPr>
            <w:tcW w:w="4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9172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Secondary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FR"/>
              </w:rPr>
              <w:t>reference</w:t>
            </w:r>
            <w:proofErr w:type="spellEnd"/>
          </w:p>
        </w:tc>
      </w:tr>
      <w:tr w:rsidR="000614B1" w:rsidRPr="00184F23" w14:paraId="30B0209F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B73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AH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7C58" w14:textId="4451396F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</w:t>
            </w:r>
            <w:r w:rsidR="008916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9168B" w:rsidRPr="0089168B">
              <w:rPr>
                <w:rFonts w:ascii="Calibri" w:hAnsi="Calibri" w:cs="Calibri"/>
                <w:sz w:val="16"/>
              </w:rPr>
              <w:t>[1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FAC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C68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eport</w:t>
            </w:r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2CF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nc.cdc.gov/eid/article/11/5/04-1298_articl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2752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1B6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WHO report - CCHF, hantavirus and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Alkhurma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 xml:space="preserve"> - April 2010</w:t>
            </w:r>
          </w:p>
        </w:tc>
      </w:tr>
      <w:tr w:rsidR="000614B1" w:rsidRPr="00164438" w14:paraId="5D821F5B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501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BH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5E61" w14:textId="2969F3DA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</w:t>
            </w:r>
            <w:r w:rsidR="008916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9168B" w:rsidRPr="0089168B">
              <w:rPr>
                <w:rFonts w:ascii="Calibri" w:hAnsi="Calibri" w:cs="Calibri"/>
                <w:sz w:val="16"/>
              </w:rPr>
              <w:t>[2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61F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197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eport</w:t>
            </w:r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06A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mmwr/preview/mmwrhtml/00035133.htm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FF25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94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1D6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1B853FCD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DA9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H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FE31" w14:textId="2C9AC5B5" w:rsidR="000614B1" w:rsidRPr="00164438" w:rsidRDefault="000614B1" w:rsidP="00EF2A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</w:t>
            </w:r>
            <w:r w:rsidR="00247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EF2AF3" w:rsidRPr="00EF2AF3">
              <w:rPr>
                <w:rFonts w:ascii="Calibri" w:hAnsi="Calibri" w:cs="Calibri"/>
                <w:sz w:val="16"/>
              </w:rPr>
              <w:t>[3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478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334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19D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csr/don/2001_06_29e/en/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0813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1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98F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13F3AF9D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64A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H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2C71" w14:textId="79F0391F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</w:t>
            </w:r>
            <w:r w:rsidR="00EF2A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EF2AF3" w:rsidRPr="00EF2AF3">
              <w:rPr>
                <w:rFonts w:ascii="Calibri" w:hAnsi="Calibri" w:cs="Calibri"/>
                <w:sz w:val="16"/>
              </w:rPr>
              <w:t>[4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E4F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793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610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csr/don/2003_03_24/en/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949A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3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94D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0A3603AF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DEE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H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CE41" w14:textId="28265C1D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3</w:t>
            </w:r>
            <w:r w:rsidR="00EF2A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EF2AF3" w:rsidRPr="00EF2AF3">
              <w:rPr>
                <w:rFonts w:ascii="Calibri" w:hAnsi="Calibri" w:cs="Calibri"/>
                <w:sz w:val="16"/>
              </w:rPr>
              <w:t>[5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965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5464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D92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csr/don/2006_08_08b/en/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7778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6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FE1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168DDFBB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0FE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CH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63F6" w14:textId="1B76EA81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4</w:t>
            </w:r>
            <w:r w:rsidR="00EF2A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EF2AF3" w:rsidRPr="00EF2AF3">
              <w:rPr>
                <w:rFonts w:ascii="Calibri" w:hAnsi="Calibri" w:cs="Calibri"/>
                <w:sz w:val="16"/>
              </w:rPr>
              <w:t>[6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AEC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  <w:bookmarkStart w:id="0" w:name="_GoBack"/>
            <w:bookmarkEnd w:id="0"/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F7E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C4C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csr/don/2010_10_25a/en/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4C00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0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69B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399F21B7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CB6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H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BFF3" w14:textId="76EA6F6F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</w:t>
            </w:r>
            <w:r w:rsidR="00EF2A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EF2AF3" w:rsidRPr="00EF2AF3">
              <w:rPr>
                <w:rFonts w:ascii="Calibri" w:hAnsi="Calibri" w:cs="Calibri"/>
                <w:sz w:val="16"/>
              </w:rPr>
              <w:t>[7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BA7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9A3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A13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chapare/index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C37F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9DD6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37FF7BCC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41E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H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D4EB" w14:textId="60C6D01E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</w:t>
            </w:r>
            <w:r w:rsidR="00EF2A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EF2AF3" w:rsidRPr="00EF2AF3">
              <w:rPr>
                <w:rFonts w:ascii="Calibri" w:hAnsi="Calibri" w:cs="Calibri"/>
                <w:sz w:val="16"/>
              </w:rPr>
              <w:t>[7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165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A85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46B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chapare/index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6891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623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06419557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143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F997" w14:textId="03BC53D0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</w:t>
            </w:r>
            <w:r w:rsidR="00EF2AF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BF67B4" w:rsidRPr="00BF67B4">
              <w:rPr>
                <w:rFonts w:ascii="Calibri" w:hAnsi="Calibri" w:cs="Calibri"/>
                <w:sz w:val="16"/>
              </w:rPr>
              <w:t>[8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E28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681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xcel file</w:t>
            </w:r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5CE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CDC - West Africa 2014-2016 - CASES-DEATH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D663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8C1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690BCECF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D56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2C4D" w14:textId="3CF02B83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</w:t>
            </w:r>
            <w:r w:rsidR="00BF6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BF67B4" w:rsidRPr="00BF67B4">
              <w:rPr>
                <w:rFonts w:ascii="Calibri" w:hAnsi="Calibri" w:cs="Calibri"/>
                <w:sz w:val="16"/>
              </w:rPr>
              <w:t>[8]</w:t>
            </w:r>
            <w:r w:rsidR="00BF6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5710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A27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xcel file</w:t>
            </w:r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7A0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CDC - West Africa 2014-2016 - CASES-DEATH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A960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965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1FF96713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C12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BD5A" w14:textId="3AAF96A8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3</w:t>
            </w:r>
            <w:r w:rsidR="00BF6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BF67B4" w:rsidRPr="00BF67B4">
              <w:rPr>
                <w:rFonts w:ascii="Calibri" w:hAnsi="Calibri" w:cs="Calibri"/>
                <w:sz w:val="16"/>
              </w:rPr>
              <w:t>[8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160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55A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xcel file</w:t>
            </w:r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6BA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fr-FR"/>
              </w:rPr>
              <w:t>CDC - West Africa 2014-2016 - CASES-DEATH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551D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E79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0491AEC3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134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65CD" w14:textId="22B0C098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4</w:t>
            </w:r>
            <w:r w:rsidR="00BF67B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445C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63EC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412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6F00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77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3A2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7E120E5A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1D3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D7E5" w14:textId="170E4014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5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2AE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E16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B4B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705A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78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27A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</w:tr>
      <w:tr w:rsidR="000614B1" w:rsidRPr="00164438" w14:paraId="50621DC7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86F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47CB" w14:textId="5E268733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6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ECD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F9D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02E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2DAD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80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520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</w:tr>
      <w:tr w:rsidR="000614B1" w:rsidRPr="00164438" w14:paraId="489EEF52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347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4C2F" w14:textId="2DC5ADA0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7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A58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037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CB2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DA54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83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8F7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</w:tr>
      <w:tr w:rsidR="000614B1" w:rsidRPr="00164438" w14:paraId="16F15B4F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F8E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8C47" w14:textId="78C6B3BD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8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770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3AD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AC3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5B3F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91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729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68F31C40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A5C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0F4B" w14:textId="724EBE2B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9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87D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F038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CD6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B7F2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90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A79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41EC8ED8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BFA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7169" w14:textId="00A41219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0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8E8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B28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A49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C32A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95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16B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</w:tr>
      <w:tr w:rsidR="000614B1" w:rsidRPr="00164438" w14:paraId="48D021DB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C8B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E813" w14:textId="474DB61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1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D61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7BF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6D9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3E07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9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7C4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</w:tr>
      <w:tr w:rsidR="000614B1" w:rsidRPr="00164438" w14:paraId="560CC563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B0A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5480" w14:textId="5858BAA9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2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92E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ABE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5E8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8324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9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EB3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2704E105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5A3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64AB" w14:textId="097C1DAA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3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4BD8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A45C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4AF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D527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6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BF07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076730F0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43D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BD2B" w14:textId="63B3047B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4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10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CC3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957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B88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C30B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96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4DD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docstore/wer/pdf/1996/wer7147.pdf</w:t>
            </w:r>
          </w:p>
        </w:tc>
      </w:tr>
      <w:tr w:rsidR="000614B1" w:rsidRPr="00164438" w14:paraId="6DD57A36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162C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4531" w14:textId="6AEF0D6A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5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2CE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C4C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165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464B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9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B60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</w:tr>
      <w:tr w:rsidR="000614B1" w:rsidRPr="00164438" w14:paraId="5C38F5B0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63C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9995" w14:textId="16CF0C11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6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EB5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D03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6C6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7BAC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9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A173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</w:tr>
      <w:tr w:rsidR="000614B1" w:rsidRPr="00164438" w14:paraId="5667E7BD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577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lastRenderedPageBreak/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3477" w14:textId="28860B92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7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655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7A1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FEB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0F43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2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6F4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WHO report - Uganda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February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2001</w:t>
            </w:r>
          </w:p>
        </w:tc>
      </w:tr>
      <w:tr w:rsidR="000614B1" w:rsidRPr="00164438" w14:paraId="4237C467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26C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C0C9" w14:textId="15C590B0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8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E23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5A4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512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11B8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3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723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</w:tr>
      <w:tr w:rsidR="000614B1" w:rsidRPr="00164438" w14:paraId="04289B92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6DE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D92A" w14:textId="2F8F9F0B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9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D43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E43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12D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1F7C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3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DB6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</w:tr>
      <w:tr w:rsidR="000614B1" w:rsidRPr="00164438" w14:paraId="26770C6E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D66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0741" w14:textId="6F8AA93A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0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40A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F9D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AFA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9D5D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C58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</w:tr>
      <w:tr w:rsidR="000614B1" w:rsidRPr="00164438" w14:paraId="3C632E1B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A9A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853D" w14:textId="3E0432C9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1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69B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B68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3EE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7EDC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3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A55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</w:tr>
      <w:tr w:rsidR="000614B1" w:rsidRPr="00164438" w14:paraId="21FF385D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8A3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561C" w14:textId="2F3F1051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2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67F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F30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548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56C5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73B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5C32E983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FEB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4510" w14:textId="2AE1EE6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3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527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E53C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188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8B78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5CD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</w:tr>
      <w:tr w:rsidR="000614B1" w:rsidRPr="00164438" w14:paraId="738D8C86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1EC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B07B" w14:textId="370E13E0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4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1FA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E94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888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C2A4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E36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</w:tr>
      <w:tr w:rsidR="000614B1" w:rsidRPr="00164438" w14:paraId="02B57A69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E8C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6DD2" w14:textId="7A6CA6E6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5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BC0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140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598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8BB4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1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608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</w:tr>
      <w:tr w:rsidR="000614B1" w:rsidRPr="00164438" w14:paraId="6ECA3570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AD5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C57C" w14:textId="6A267BF9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6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F45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710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78C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6214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7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443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</w:tr>
      <w:tr w:rsidR="000614B1" w:rsidRPr="00164438" w14:paraId="7C574F67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EC8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7446" w14:textId="3D7F9C35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7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5F9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277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A56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7F121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45D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</w:tr>
      <w:tr w:rsidR="000614B1" w:rsidRPr="00164438" w14:paraId="60FF5FC8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28F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5471" w14:textId="6673BC0B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8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476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C1F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0DD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FD40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66F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21FCC592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692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FD8EC" w14:textId="29081C15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9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CFF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343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9F0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D924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2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719FC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1977F5E1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308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979D" w14:textId="3E9AC84B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30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438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04D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209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C5BBB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3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001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</w:tr>
      <w:tr w:rsidR="000614B1" w:rsidRPr="00164438" w14:paraId="5C57A8B7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80D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C817" w14:textId="0C2C3A40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31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DEF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786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E231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46731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2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B42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</w:tr>
      <w:tr w:rsidR="000614B1" w:rsidRPr="00164438" w14:paraId="3698E3D5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5F2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345E" w14:textId="2B30B150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32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A6A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50D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87AC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57CDE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3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4310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</w:tr>
      <w:tr w:rsidR="000614B1" w:rsidRPr="00164438" w14:paraId="11F2C913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2E8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F9AF" w14:textId="56AF2152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33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7AD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D39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0BE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00F8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4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0D7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4D3745AD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9EB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B0E5" w14:textId="10CA43C9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34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10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EF9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E9E9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C59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4D27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A63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</w:tr>
      <w:tr w:rsidR="000614B1" w:rsidRPr="00164438" w14:paraId="3C1FE63A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D27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15AA" w14:textId="4B41F78C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35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10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E1B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03D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9518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977E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8DA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</w:tr>
      <w:tr w:rsidR="000614B1" w:rsidRPr="00164438" w14:paraId="6393E970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144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3C55" w14:textId="58AFBB03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36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10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57B9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53A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1AE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568F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4D5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</w:tr>
      <w:tr w:rsidR="000614B1" w:rsidRPr="00164438" w14:paraId="139485CC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59C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382A" w14:textId="533D1F54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37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4E3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8AB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4AF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1627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5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DA1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</w:tr>
      <w:tr w:rsidR="000614B1" w:rsidRPr="00164438" w14:paraId="6A473EA1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8ED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B77D" w14:textId="74B7AC54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38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EBE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17A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F22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9A82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4CF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</w:tr>
      <w:tr w:rsidR="000614B1" w:rsidRPr="00164438" w14:paraId="7A85B1D4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939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lastRenderedPageBreak/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A6F3" w14:textId="21659564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39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A0B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BE15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151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9DBA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CF2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</w:tr>
      <w:tr w:rsidR="000614B1" w:rsidRPr="00164438" w14:paraId="14CD65D4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407B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5233" w14:textId="3EA4A48E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40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2A1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C41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A8D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8385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545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</w:tr>
      <w:tr w:rsidR="000614B1" w:rsidRPr="00164438" w14:paraId="567D86BF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3B0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3A2E" w14:textId="7B5B6EDD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41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F13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CA8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BCE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0EC3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4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19B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</w:tr>
      <w:tr w:rsidR="000614B1" w:rsidRPr="00164438" w14:paraId="2092C28F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395C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4E72" w14:textId="5C712EE6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42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44F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20C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425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1D10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4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A24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</w:tr>
      <w:tr w:rsidR="000614B1" w:rsidRPr="00164438" w14:paraId="7CFFC282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9AF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370C" w14:textId="221CFBA0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43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931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08B8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017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6A78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83C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</w:tr>
      <w:tr w:rsidR="000614B1" w:rsidRPr="00164438" w14:paraId="6E2147B3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E52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8AD8" w14:textId="512BAD90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44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73C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AE7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4A9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A5FA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7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2BD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</w:tr>
      <w:tr w:rsidR="000614B1" w:rsidRPr="00164438" w14:paraId="5A03F70A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817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40D7" w14:textId="184C1AD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45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3620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86C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7C6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ebola/history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40EC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8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77F1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</w:tr>
      <w:tr w:rsidR="000614B1" w:rsidRPr="00164438" w14:paraId="36F029DA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185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8B0E7" w14:textId="06948B90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46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10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773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749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eport</w:t>
            </w:r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538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C60C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B04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150FF861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6CBC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E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2849" w14:textId="3B4E02CA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47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10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570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9D1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C85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news-room/fact-sheets/detail/ebola-virus-diseas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23F8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B8B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40508D1D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5CC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342F" w14:textId="5CA6F7F9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11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D7B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B11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F4F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hantavirus/surveillance/index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0052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0ECC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27AACBF1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65A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9D61" w14:textId="5A803CDF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11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4BB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44C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7BD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hantavirus/surveillance/index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A066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279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6C1610CF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937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6843" w14:textId="4F9EEC04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3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11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D45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ED2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484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hantavirus/surveillance/index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DF12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A03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358F2651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FCE6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4E45" w14:textId="0212B6D4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4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11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A6DA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8F8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5BE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hantavirus/surveillance/index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89CD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846C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4D92419A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C0D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3ED1" w14:textId="2457B3D8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5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11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A6A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110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9BF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hantavirus/surveillance/index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766C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E01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190837DD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89F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741E" w14:textId="51EFEBB2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6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11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5CF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672C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A4A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hantavirus/surveillance/index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7D53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870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3AC4E25F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CE8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2369" w14:textId="0F991746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7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11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368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D80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F38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hantavirus/surveillance/index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9FB1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29BC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63FE3579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D1E8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9D26" w14:textId="03CA4741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8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11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838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ED1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C45C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hantavirus/surveillance/index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9C98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3C4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7CCC4BB0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605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B27B" w14:textId="0C6E312E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9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11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F53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4BB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CA2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hantavirus/surveillance/index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EF85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816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2ED7D3D2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9CE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BDB5" w14:textId="27A082A1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0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11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8B4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7B1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CA3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hantavirus/surveillance/index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B983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910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3B1F1F31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F90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58CB" w14:textId="319DB0B8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1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11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1AE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910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224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hantavirus/surveillance/index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91A7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6C5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7B5AC68B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646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C550" w14:textId="3D1B170A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2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11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735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A6C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F58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hantavirus/surveillance/index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AA22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CAB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1A5633E2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B56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55BE" w14:textId="4ECF78D6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3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11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61B8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40F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FFE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hantavirus/surveillance/index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61506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264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0A6A9AA6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378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860D" w14:textId="46F050B9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4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11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80B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6D6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02F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hantavirus/surveillance/index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D10B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4A8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477BB76E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8CF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0EE9" w14:textId="2AC2BAD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5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11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F46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2BF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C26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hantavirus/surveillance/index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C62F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A79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1DC81BF6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D3C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14F9" w14:textId="1ADE658F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6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11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629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BF7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BB9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hantavirus/surveillance/index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E374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B12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611695D3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759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lastRenderedPageBreak/>
              <w:t>HP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4DA3" w14:textId="309394A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7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11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39C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B5A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6F0C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hantavirus/surveillance/index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1AD7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912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75430582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9CA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0304" w14:textId="388F558F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8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11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763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D39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A61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hantavirus/surveillance/index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90BA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EC0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1B33EABE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502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A33F" w14:textId="21658D2D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9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11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53A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BDC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572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hantavirus/surveillance/index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6788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A99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75F8DAD4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346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CBF4" w14:textId="317E051E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0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11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3CB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E41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3B5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hantavirus/surveillance/index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A71D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DEF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37B292CA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ECF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22E3" w14:textId="00319B9A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1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11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149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B7B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0A4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hantavirus/surveillance/index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D467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5D7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641F574F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280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4372" w14:textId="4EF4A1DC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2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11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616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8E7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6F5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hantavirus/surveillance/index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CC46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5C5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3B802BF8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6C8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085E7" w14:textId="3C27E140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3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11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BE1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5E8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AAB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hantavirus/surveillance/index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3A98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CCA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3DE26850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8D3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E200" w14:textId="4D6BD5B6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4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11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6F93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477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83D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hantavirus/surveillance/index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8566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74C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4040AA6A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938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E93F" w14:textId="67C65DFB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5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11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FBD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2F5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FA1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hantavirus/surveillance/index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964F8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758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621FAC29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6D5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P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D6B5D" w14:textId="745BB4D1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6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12B0D" w:rsidRPr="00812B0D">
              <w:rPr>
                <w:rFonts w:ascii="Calibri" w:hAnsi="Calibri" w:cs="Calibri"/>
                <w:sz w:val="16"/>
              </w:rPr>
              <w:t>[11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909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1D5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4B9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hantavirus/surveillance/index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F5A4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4BE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7387D2A9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8E4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8E38" w14:textId="773BAAE3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</w:t>
            </w:r>
            <w:r w:rsidR="00812B0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BE7E65" w:rsidRPr="00BE7E65">
              <w:rPr>
                <w:rFonts w:ascii="Calibri" w:hAnsi="Calibri" w:cs="Calibri"/>
                <w:sz w:val="16"/>
              </w:rPr>
              <w:t>[12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AC0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261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236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csr/don/2000_01_18a/en/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2BD6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0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844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366F1FA7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9E0C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1078D" w14:textId="571801A8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</w:t>
            </w:r>
            <w:r w:rsidR="00BE7E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BE7E65" w:rsidRPr="00BE7E65">
              <w:rPr>
                <w:rFonts w:ascii="Calibri" w:hAnsi="Calibri" w:cs="Calibri"/>
                <w:sz w:val="16"/>
              </w:rPr>
              <w:t>[13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9A3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22B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E40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csr/don/2000_04_04/en/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A075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0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800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47FF76E8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095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D108" w14:textId="5B92CC86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3</w:t>
            </w:r>
            <w:r w:rsidR="00BE7E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BE7E65" w:rsidRPr="00BE7E65">
              <w:rPr>
                <w:rFonts w:ascii="Calibri" w:hAnsi="Calibri" w:cs="Calibri"/>
                <w:sz w:val="16"/>
              </w:rPr>
              <w:t>[14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0C1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266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FE0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csr/don/2000_03_14/en/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1602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0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2A0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2740E676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181B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193C" w14:textId="2FF3E984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4</w:t>
            </w:r>
            <w:r w:rsidR="00BE7E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BE7E65" w:rsidRPr="00BE7E65">
              <w:rPr>
                <w:rFonts w:ascii="Calibri" w:hAnsi="Calibri" w:cs="Calibri"/>
                <w:sz w:val="16"/>
              </w:rPr>
              <w:t>[15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3EA0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5F6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35C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csr/don/2000_07_26/en/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1B8E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0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0CC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1309D013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05F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EC44" w14:textId="479B29DE" w:rsidR="000614B1" w:rsidRPr="00164438" w:rsidRDefault="000614B1" w:rsidP="00BE7E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5</w:t>
            </w:r>
            <w:r w:rsidR="00BE7E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BE7E65" w:rsidRPr="00BE7E65">
              <w:rPr>
                <w:rFonts w:ascii="Calibri" w:hAnsi="Calibri" w:cs="Calibri"/>
                <w:sz w:val="16"/>
              </w:rPr>
              <w:t>[16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C47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17C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7A1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csr/don/2003_02_10a/en/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EEB6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3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A4C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00AFB141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119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9989" w14:textId="0757CD3F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6</w:t>
            </w:r>
            <w:r w:rsidR="00BE7E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BE7E65" w:rsidRPr="00BE7E65">
              <w:rPr>
                <w:rFonts w:ascii="Calibri" w:hAnsi="Calibri" w:cs="Calibri"/>
                <w:sz w:val="16"/>
              </w:rPr>
              <w:t>[17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E1E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340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2F8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csr/don/2006_07_25/en/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74B0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6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363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0158CB7F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B2D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1D6E" w14:textId="176AE07C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7</w:t>
            </w:r>
            <w:r w:rsidR="00BE7E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BE7E65" w:rsidRPr="00BE7E65">
              <w:rPr>
                <w:rFonts w:ascii="Calibri" w:hAnsi="Calibri" w:cs="Calibri"/>
                <w:sz w:val="16"/>
              </w:rPr>
              <w:t>[18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C7E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97B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424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csr/don/2012_04_04/en/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DF8E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2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402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0E774049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8AD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6EA5" w14:textId="37B28516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8</w:t>
            </w:r>
            <w:r w:rsidR="00BE7E6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023DC2" w:rsidRPr="00023DC2">
              <w:rPr>
                <w:rFonts w:ascii="Calibri" w:hAnsi="Calibri" w:cs="Calibri"/>
                <w:sz w:val="16"/>
              </w:rPr>
              <w:t>[1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88E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10E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6C3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csr/don/28-may-2015-lassa-fever-usa/en/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6A13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5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22A8C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7AD79EA3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FB1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D77B" w14:textId="56298AB6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9</w:t>
            </w:r>
            <w:r w:rsidR="00023DC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023DC2" w:rsidRPr="00023DC2">
              <w:rPr>
                <w:rFonts w:ascii="Calibri" w:hAnsi="Calibri" w:cs="Calibri"/>
                <w:sz w:val="16"/>
              </w:rPr>
              <w:t>[20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396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660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288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csr/don/27-may-2016-lassa-fever-nigeria/en/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CB44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ABB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5D3020A3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C98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912B1" w14:textId="6A2F291F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0</w:t>
            </w:r>
            <w:r w:rsidR="00516D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516DC5" w:rsidRPr="00516DC5">
              <w:rPr>
                <w:rFonts w:ascii="Calibri" w:hAnsi="Calibri" w:cs="Calibri"/>
                <w:sz w:val="16"/>
              </w:rPr>
              <w:t>[21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D13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03D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398C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emergencies/disease-outbreak-news/item/19-february-2016-lassa-fever-benin-en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9AC7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CC3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4A30BF40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F21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62C0" w14:textId="3433C45F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1</w:t>
            </w:r>
            <w:r w:rsidR="00516DC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97AC7" w:rsidRPr="00897AC7">
              <w:rPr>
                <w:rFonts w:ascii="Calibri" w:hAnsi="Calibri" w:cs="Calibri"/>
                <w:sz w:val="16"/>
              </w:rPr>
              <w:t>[22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1ACC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BCA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3E5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csr/don/23-march-2016-lassa-fever-togo/en/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9037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4F5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395812B6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D88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E067" w14:textId="3FBA5A05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2</w:t>
            </w:r>
            <w:r w:rsidR="00897A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97AC7" w:rsidRPr="00897AC7">
              <w:rPr>
                <w:rFonts w:ascii="Calibri" w:hAnsi="Calibri" w:cs="Calibri"/>
                <w:sz w:val="16"/>
              </w:rPr>
              <w:t>[23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757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D40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593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csr/don/23-march-2016-lassa-fever-germany/en/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9DC7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C33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6C00625E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A20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3B62" w14:textId="477E7FFB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3</w:t>
            </w:r>
            <w:r w:rsidR="00897A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97AC7" w:rsidRPr="00897AC7">
              <w:rPr>
                <w:rFonts w:ascii="Calibri" w:hAnsi="Calibri" w:cs="Calibri"/>
                <w:sz w:val="16"/>
              </w:rPr>
              <w:t>[24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06D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D6E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EDE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csr/don/8-april-2016-lassa-fever-sweden/en/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982D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C75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638BDC0A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A37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D4B0" w14:textId="6ED95F9D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4</w:t>
            </w:r>
            <w:r w:rsidR="00897A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97AC7" w:rsidRPr="00897AC7">
              <w:rPr>
                <w:rFonts w:ascii="Calibri" w:hAnsi="Calibri" w:cs="Calibri"/>
                <w:sz w:val="16"/>
              </w:rPr>
              <w:t>[25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303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845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1AE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csr/don/22-february-2018-lassa-fever-liberia/en/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33CA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8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897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7B479FF2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4E9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B4DA" w14:textId="22A19A4C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5</w:t>
            </w:r>
            <w:r w:rsidR="00897A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897AC7" w:rsidRPr="00897AC7">
              <w:rPr>
                <w:rFonts w:ascii="Calibri" w:hAnsi="Calibri" w:cs="Calibri"/>
                <w:sz w:val="16"/>
              </w:rPr>
              <w:t>[26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E48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57B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588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emergencies/disease-outbreak-news/item/13-june-2016-lassa-fever-benin-en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049D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B3E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7C3D9505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010DC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8AD6" w14:textId="498573BD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6</w:t>
            </w:r>
            <w:r w:rsidR="00B60B1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B60B1F" w:rsidRPr="00B60B1F">
              <w:rPr>
                <w:rFonts w:ascii="Calibri" w:hAnsi="Calibri" w:cs="Calibri"/>
                <w:sz w:val="16"/>
              </w:rPr>
              <w:t>[27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EF1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F36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DE5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csr/don/10-march-2017-lassa-fever-benin-togo-burkina-faso/en/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F64FC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7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F12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1D77651B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AECE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lastRenderedPageBreak/>
              <w:t>L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5A14" w14:textId="20D414E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7</w:t>
            </w:r>
            <w:r w:rsidR="000B59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0B5928" w:rsidRPr="00B60B1F">
              <w:rPr>
                <w:rFonts w:ascii="Calibri" w:hAnsi="Calibri" w:cs="Calibri"/>
                <w:sz w:val="16"/>
              </w:rPr>
              <w:t>[27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6F2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2CB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6AE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csr/don/10-march-2017-lassa-fever-benin-togo-burkina-faso/en/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0F5D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7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59F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3C391375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6BA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3A36" w14:textId="082B2583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8</w:t>
            </w:r>
            <w:r w:rsidR="000B59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0B5928" w:rsidRPr="000B5928">
              <w:rPr>
                <w:rFonts w:ascii="Calibri" w:hAnsi="Calibri" w:cs="Calibri"/>
                <w:sz w:val="16"/>
              </w:rPr>
              <w:t>[28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F5F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087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309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csr/don/28-june-2017-lassa-fever-nigeria/en/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1035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7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797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4505F0D7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51C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5808" w14:textId="272574D4" w:rsidR="000614B1" w:rsidRPr="00164438" w:rsidRDefault="000614B1" w:rsidP="000B59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9</w:t>
            </w:r>
            <w:r w:rsidR="000B59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0B5928" w:rsidRPr="000B5928">
              <w:rPr>
                <w:rFonts w:ascii="Calibri" w:hAnsi="Calibri" w:cs="Calibri"/>
                <w:sz w:val="16"/>
              </w:rPr>
              <w:t>[2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D8B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B11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122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csr/don/22-february-2018-lassa-fever-liberia/en/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541B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8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5AA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0839CA1D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541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534A" w14:textId="3A76C06F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0</w:t>
            </w:r>
            <w:r w:rsidR="000B59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0B5928" w:rsidRPr="000B5928">
              <w:rPr>
                <w:rFonts w:ascii="Calibri" w:hAnsi="Calibri" w:cs="Calibri"/>
                <w:sz w:val="16"/>
              </w:rPr>
              <w:t>[30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176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666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1A9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csr/don/20-april-2018-lassa-fever-nigeria/en/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F966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8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BE4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03CB56CF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6FD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37A8" w14:textId="4D70E7C3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1</w:t>
            </w:r>
            <w:r w:rsidR="000B59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0B5928" w:rsidRPr="000B5928">
              <w:rPr>
                <w:rFonts w:ascii="Calibri" w:hAnsi="Calibri" w:cs="Calibri"/>
                <w:sz w:val="16"/>
              </w:rPr>
              <w:t>[31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119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3E8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850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csr/don/14-february-2019-lassa-fever-nigeria/en/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4789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3A3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252C1B60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077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FF8D" w14:textId="7112CA73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2</w:t>
            </w:r>
            <w:r w:rsidR="000B59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0B5928" w:rsidRPr="000B5928">
              <w:rPr>
                <w:rFonts w:ascii="Calibri" w:hAnsi="Calibri" w:cs="Calibri"/>
                <w:sz w:val="16"/>
              </w:rPr>
              <w:t>[32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9B3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626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BF9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emergencies/disease-outbreak-news/item/1996_07_30a-en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EA35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96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D1B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42DD3EDF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F1F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69A4" w14:textId="777F48CC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3</w:t>
            </w:r>
            <w:r w:rsidR="006035D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6035DC" w:rsidRPr="006035DC">
              <w:rPr>
                <w:rFonts w:ascii="Calibri" w:hAnsi="Calibri" w:cs="Calibri"/>
                <w:sz w:val="16"/>
              </w:rPr>
              <w:t>[33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902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CA86C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192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emergencies/disease-outbreak-news/item/1997_05_22-en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499B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97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A7FC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483EA9BB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C01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LH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F17D" w14:textId="371206E4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</w:t>
            </w:r>
            <w:r w:rsidR="006035D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6035DC" w:rsidRPr="006035DC">
              <w:rPr>
                <w:rFonts w:ascii="Calibri" w:hAnsi="Calibri" w:cs="Calibri"/>
                <w:sz w:val="16"/>
              </w:rPr>
              <w:t>[34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33C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64B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5B6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lujo/index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A030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3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317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7DAC96B9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2479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6CB1" w14:textId="0F1D9AD5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</w:t>
            </w:r>
            <w:r w:rsidR="006035D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6035DC" w:rsidRPr="006035DC">
              <w:rPr>
                <w:rFonts w:ascii="Calibri" w:hAnsi="Calibri" w:cs="Calibri"/>
                <w:sz w:val="16"/>
              </w:rPr>
              <w:t>[35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722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2B2C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165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marburg/outbreaks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F6C0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257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en/news-room/fact-sheets/detail/marburg-virus-disease</w:t>
            </w:r>
          </w:p>
        </w:tc>
      </w:tr>
      <w:tr w:rsidR="000614B1" w:rsidRPr="00164438" w14:paraId="69287C7A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314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D380" w14:textId="4C5730B6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</w:t>
            </w:r>
            <w:r w:rsidR="006035D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6035DC" w:rsidRPr="006035DC">
              <w:rPr>
                <w:rFonts w:ascii="Calibri" w:hAnsi="Calibri" w:cs="Calibri"/>
                <w:sz w:val="16"/>
              </w:rPr>
              <w:t>[35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882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311E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1E5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marburg/outbreaks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C640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77B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en/news-room/fact-sheets/detail/marburg-virus-disease</w:t>
            </w:r>
          </w:p>
        </w:tc>
      </w:tr>
      <w:tr w:rsidR="000614B1" w:rsidRPr="00164438" w14:paraId="48E61330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46F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21C3" w14:textId="6791BA0C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3</w:t>
            </w:r>
            <w:r w:rsidR="006035D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6035DC" w:rsidRPr="006035DC">
              <w:rPr>
                <w:rFonts w:ascii="Calibri" w:hAnsi="Calibri" w:cs="Calibri"/>
                <w:sz w:val="16"/>
              </w:rPr>
              <w:t>[35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F9E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0DD8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F44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marburg/outbreaks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4EFF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4D7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en/news-room/fact-sheets/detail/marburg-virus-disease</w:t>
            </w:r>
          </w:p>
        </w:tc>
      </w:tr>
      <w:tr w:rsidR="000614B1" w:rsidRPr="00164438" w14:paraId="68200775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AED2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E843" w14:textId="0F778DB1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4</w:t>
            </w:r>
            <w:r w:rsidR="006035D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6035DC" w:rsidRPr="006035DC">
              <w:rPr>
                <w:rFonts w:ascii="Calibri" w:hAnsi="Calibri" w:cs="Calibri"/>
                <w:sz w:val="16"/>
              </w:rPr>
              <w:t>[35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110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213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769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marburg/outbreaks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9F1A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56A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en/news-room/fact-sheets/detail/marburg-virus-disease</w:t>
            </w:r>
          </w:p>
        </w:tc>
      </w:tr>
      <w:tr w:rsidR="000614B1" w:rsidRPr="00164438" w14:paraId="64BF6DA1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00D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7905" w14:textId="3814E20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5</w:t>
            </w:r>
            <w:r w:rsidR="006035D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6035DC" w:rsidRPr="006035DC">
              <w:rPr>
                <w:rFonts w:ascii="Calibri" w:hAnsi="Calibri" w:cs="Calibri"/>
                <w:sz w:val="16"/>
              </w:rPr>
              <w:t>[35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6A8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130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377C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marburg/outbreaks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4326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DE0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38E871C4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AC3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2441" w14:textId="54CFCDAE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6</w:t>
            </w:r>
            <w:r w:rsidR="006035D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6035DC" w:rsidRPr="006035DC">
              <w:rPr>
                <w:rFonts w:ascii="Calibri" w:hAnsi="Calibri" w:cs="Calibri"/>
                <w:sz w:val="16"/>
              </w:rPr>
              <w:t>[35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918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BF8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B0C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marburg/outbreaks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CEB6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DEB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en/news-room/fact-sheets/detail/marburg-virus-disease</w:t>
            </w:r>
          </w:p>
        </w:tc>
      </w:tr>
      <w:tr w:rsidR="000614B1" w:rsidRPr="00164438" w14:paraId="7C1E09AA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1512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5287" w14:textId="01C035E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7</w:t>
            </w:r>
            <w:r w:rsidR="006035D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6035DC" w:rsidRPr="006035DC">
              <w:rPr>
                <w:rFonts w:ascii="Calibri" w:hAnsi="Calibri" w:cs="Calibri"/>
                <w:sz w:val="16"/>
              </w:rPr>
              <w:t>[35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4E25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8FD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6D4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marburg/outbreaks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8F58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E65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en/news-room/fact-sheets/detail/marburg-virus-disease</w:t>
            </w:r>
          </w:p>
        </w:tc>
      </w:tr>
      <w:tr w:rsidR="000614B1" w:rsidRPr="00164438" w14:paraId="1807DDAC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5C73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E6E4" w14:textId="65415B00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8</w:t>
            </w:r>
            <w:r w:rsidR="006035D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6035DC" w:rsidRPr="006035DC">
              <w:rPr>
                <w:rFonts w:ascii="Calibri" w:hAnsi="Calibri" w:cs="Calibri"/>
                <w:sz w:val="16"/>
              </w:rPr>
              <w:t>[35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79D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069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0A5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marburg/outbreaks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FDD2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622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en/news-room/fact-sheets/detail/marburg-virus-disease</w:t>
            </w:r>
          </w:p>
        </w:tc>
      </w:tr>
      <w:tr w:rsidR="000614B1" w:rsidRPr="00164438" w14:paraId="550CBFDC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BEF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CFE5" w14:textId="48066C8E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9</w:t>
            </w:r>
            <w:r w:rsidR="006035D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6035DC" w:rsidRPr="006035DC">
              <w:rPr>
                <w:rFonts w:ascii="Calibri" w:hAnsi="Calibri" w:cs="Calibri"/>
                <w:sz w:val="16"/>
              </w:rPr>
              <w:t>[35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51D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AB2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A93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marburg/outbreaks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89FB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194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en/news-room/fact-sheets/detail/marburg-virus-disease</w:t>
            </w:r>
          </w:p>
        </w:tc>
      </w:tr>
      <w:tr w:rsidR="000614B1" w:rsidRPr="00164438" w14:paraId="49766E62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2E5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2B9A1" w14:textId="4972EA7F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0</w:t>
            </w:r>
            <w:r w:rsidR="006035D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6035DC" w:rsidRPr="006035DC">
              <w:rPr>
                <w:rFonts w:ascii="Calibri" w:hAnsi="Calibri" w:cs="Calibri"/>
                <w:sz w:val="16"/>
              </w:rPr>
              <w:t>[35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5E6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AA0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5D0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marburg/outbreaks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F178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623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en/news-room/fact-sheets/detail/marburg-virus-disease</w:t>
            </w:r>
          </w:p>
        </w:tc>
      </w:tr>
      <w:tr w:rsidR="000614B1" w:rsidRPr="00164438" w14:paraId="2C339460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8B6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CF08" w14:textId="644EAB1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1</w:t>
            </w:r>
            <w:r w:rsidR="006035D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6035DC" w:rsidRPr="006035DC">
              <w:rPr>
                <w:rFonts w:ascii="Calibri" w:hAnsi="Calibri" w:cs="Calibri"/>
                <w:sz w:val="16"/>
              </w:rPr>
              <w:t>[35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381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213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E6BF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marburg/outbreaks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1BDA7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62F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en/news-room/fact-sheets/detail/marburg-virus-disease</w:t>
            </w:r>
          </w:p>
        </w:tc>
      </w:tr>
      <w:tr w:rsidR="000614B1" w:rsidRPr="00164438" w14:paraId="49BD1CDE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E22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72EB" w14:textId="794009D8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2</w:t>
            </w:r>
            <w:r w:rsidR="006035D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6035DC" w:rsidRPr="006035DC">
              <w:rPr>
                <w:rFonts w:ascii="Calibri" w:hAnsi="Calibri" w:cs="Calibri"/>
                <w:sz w:val="16"/>
              </w:rPr>
              <w:t>[35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742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647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468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marburg/outbreaks/chronology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6098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8B1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en/news-room/fact-sheets/detail/marburg-virus-disease</w:t>
            </w:r>
          </w:p>
        </w:tc>
      </w:tr>
      <w:tr w:rsidR="000614B1" w:rsidRPr="00164438" w14:paraId="4F8B7169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41D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VD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DDF5" w14:textId="6C6BE5C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3</w:t>
            </w:r>
            <w:r w:rsidR="00D55C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D55C69" w:rsidRPr="00D55C69">
              <w:rPr>
                <w:rFonts w:ascii="Calibri" w:hAnsi="Calibri" w:cs="Calibri"/>
                <w:sz w:val="16"/>
              </w:rPr>
              <w:t>[36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C0A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309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143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ncezid/dhcpp/vspb/outbreaks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F8B1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640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49A04ED8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9A71" w14:textId="147941F9" w:rsidR="000614B1" w:rsidRPr="00164438" w:rsidRDefault="000614B1" w:rsidP="00D55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V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BDF6" w14:textId="14B8F0A6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</w:t>
            </w:r>
            <w:r w:rsidR="00D55C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D55C69" w:rsidRPr="00D55C69">
              <w:rPr>
                <w:rFonts w:ascii="Calibri" w:hAnsi="Calibri" w:cs="Calibri"/>
                <w:sz w:val="16"/>
              </w:rPr>
              <w:t>[37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693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936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DA5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mmwr/preview/mmwrhtml/00051976.htm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1CF7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98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214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66C68115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8FF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V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7B88" w14:textId="76E02D24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</w:t>
            </w:r>
            <w:r w:rsidR="00D55C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D55C69" w:rsidRPr="00D55C69">
              <w:rPr>
                <w:rFonts w:ascii="Calibri" w:hAnsi="Calibri" w:cs="Calibri"/>
                <w:sz w:val="16"/>
              </w:rPr>
              <w:t>[37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B58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9F9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C85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mmwr/preview/mmwrhtml/00051976.htm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7829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98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813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496D5208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FBDC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lastRenderedPageBreak/>
              <w:t>RV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2314" w14:textId="0FCE771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3</w:t>
            </w:r>
            <w:r w:rsidR="00D55C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D55C69" w:rsidRPr="00D55C69">
              <w:rPr>
                <w:rFonts w:ascii="Calibri" w:hAnsi="Calibri" w:cs="Calibri"/>
                <w:sz w:val="16"/>
              </w:rPr>
              <w:t>[37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8F4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8EE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F144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mmwr/preview/mmwrhtml/00051976.htm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B1E6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98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90A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2C43BF46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C93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V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E678" w14:textId="0AA119EC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4</w:t>
            </w:r>
            <w:r w:rsidR="00D55C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D55C69" w:rsidRPr="00D55C69">
              <w:rPr>
                <w:rFonts w:ascii="Calibri" w:hAnsi="Calibri" w:cs="Calibri"/>
                <w:sz w:val="16"/>
              </w:rPr>
              <w:t>[38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4DA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07A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4AC2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mmwr/preview/mmwrhtml/mm4943a3.htm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B633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0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833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en/news-room/fact-sheets/detail/rift-valley-fever</w:t>
            </w:r>
          </w:p>
        </w:tc>
      </w:tr>
      <w:tr w:rsidR="000614B1" w:rsidRPr="00164438" w14:paraId="2D9E1ED6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BD6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V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754F" w14:textId="63EE0CCA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5</w:t>
            </w:r>
            <w:r w:rsidR="00D55C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D55C69" w:rsidRPr="00D55C69">
              <w:rPr>
                <w:rFonts w:ascii="Calibri" w:hAnsi="Calibri" w:cs="Calibri"/>
                <w:sz w:val="16"/>
              </w:rPr>
              <w:t>[3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1D7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EF7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798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rvf/outbreaks/summaries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0CF4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CF7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49A31FC9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D55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V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CC56" w14:textId="30836D8B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6</w:t>
            </w:r>
            <w:r w:rsidR="00D55C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D55C69" w:rsidRPr="00D55C69">
              <w:rPr>
                <w:rFonts w:ascii="Calibri" w:hAnsi="Calibri" w:cs="Calibri"/>
                <w:sz w:val="16"/>
              </w:rPr>
              <w:t>[3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CA6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65A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6CC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rvf/outbreaks/summaries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7945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178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20C045FA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2D0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V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1233" w14:textId="0779BC26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7</w:t>
            </w:r>
            <w:r w:rsidR="00D55C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D55C69" w:rsidRPr="00D55C69">
              <w:rPr>
                <w:rFonts w:ascii="Calibri" w:hAnsi="Calibri" w:cs="Calibri"/>
                <w:sz w:val="16"/>
              </w:rPr>
              <w:t>[3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124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33EB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B1E6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rvf/outbreaks/summaries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F004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B5CC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en/news-room/fact-sheets/detail/rift-valley-fever</w:t>
            </w:r>
          </w:p>
        </w:tc>
      </w:tr>
      <w:tr w:rsidR="000614B1" w:rsidRPr="00164438" w14:paraId="0382E1BA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4CC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V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6627" w14:textId="0CFD32A8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8</w:t>
            </w:r>
            <w:r w:rsidR="00D55C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D55C69" w:rsidRPr="00D55C69">
              <w:rPr>
                <w:rFonts w:ascii="Calibri" w:hAnsi="Calibri" w:cs="Calibri"/>
                <w:sz w:val="16"/>
              </w:rPr>
              <w:t>[3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981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C35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D50B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rvf/outbreaks/summaries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8F91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76A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en/news-room/fact-sheets/detail/rift-valley-fever</w:t>
            </w:r>
          </w:p>
        </w:tc>
      </w:tr>
      <w:tr w:rsidR="000614B1" w:rsidRPr="00164438" w14:paraId="27C2292A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561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V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838E" w14:textId="26E9959E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9</w:t>
            </w:r>
            <w:r w:rsidR="00D55C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D55C69" w:rsidRPr="00D55C69">
              <w:rPr>
                <w:rFonts w:ascii="Calibri" w:hAnsi="Calibri" w:cs="Calibri"/>
                <w:sz w:val="16"/>
              </w:rPr>
              <w:t>[3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C37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8C4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A16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rvf/outbreaks/summaries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0B89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65E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49648557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1F19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V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3D0B" w14:textId="73A3172A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0</w:t>
            </w:r>
            <w:r w:rsidR="00D55C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D55C69" w:rsidRPr="00D55C69">
              <w:rPr>
                <w:rFonts w:ascii="Calibri" w:hAnsi="Calibri" w:cs="Calibri"/>
                <w:sz w:val="16"/>
              </w:rPr>
              <w:t>[3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AD4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83F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423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rvf/outbreaks/summaries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0786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829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49614824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341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V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6BBB" w14:textId="6DF3D404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1</w:t>
            </w:r>
            <w:r w:rsidR="00D55C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D55C69" w:rsidRPr="00D55C69">
              <w:rPr>
                <w:rFonts w:ascii="Calibri" w:hAnsi="Calibri" w:cs="Calibri"/>
                <w:sz w:val="16"/>
              </w:rPr>
              <w:t>[39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D2E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CD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C0D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C8E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cdc.gov/vhf/rvf/outbreaks/summaries.htm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EC04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069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en/news-room/fact-sheets/detail/rift-valley-fever</w:t>
            </w:r>
          </w:p>
        </w:tc>
      </w:tr>
      <w:tr w:rsidR="000614B1" w:rsidRPr="00164438" w14:paraId="2558AAD1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733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V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581D5" w14:textId="06AF9694" w:rsidR="000614B1" w:rsidRPr="00164438" w:rsidRDefault="000614B1" w:rsidP="00AC5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2</w:t>
            </w:r>
            <w:r w:rsidR="00AC585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AC5851" w:rsidRPr="00AC5851">
              <w:rPr>
                <w:rFonts w:ascii="Calibri" w:hAnsi="Calibri" w:cs="Calibri"/>
                <w:sz w:val="16"/>
              </w:rPr>
              <w:t>[40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B07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377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3DA1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en/news-room/fact-sheets/detail/rift-valley-feve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AD38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8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1EAC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4AC0C803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DD0F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V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7B8A" w14:textId="135148D6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3</w:t>
            </w:r>
            <w:r w:rsidR="00AC585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AC5851" w:rsidRPr="00AC5851">
              <w:rPr>
                <w:rFonts w:ascii="Calibri" w:hAnsi="Calibri" w:cs="Calibri"/>
                <w:sz w:val="16"/>
              </w:rPr>
              <w:t>[40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19B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B29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3A0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en/news-room/fact-sheets/detail/rift-valley-feve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A762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8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451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122B5965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FA5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V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16D3" w14:textId="5CE2C9AE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4</w:t>
            </w:r>
            <w:r w:rsidR="00AC585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AC5851" w:rsidRPr="00AC5851">
              <w:rPr>
                <w:rFonts w:ascii="Calibri" w:hAnsi="Calibri" w:cs="Calibri"/>
                <w:sz w:val="16"/>
              </w:rPr>
              <w:t>[40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59D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82D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9993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en/news-room/fact-sheets/detail/rift-valley-feve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4E9B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8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5E9B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54D2B804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3F8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V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BF1E" w14:textId="21B40ED1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5</w:t>
            </w:r>
            <w:r w:rsidR="00AC585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AC5851" w:rsidRPr="00AC5851">
              <w:rPr>
                <w:rFonts w:ascii="Calibri" w:hAnsi="Calibri" w:cs="Calibri"/>
                <w:sz w:val="16"/>
              </w:rPr>
              <w:t>[40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B2E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2E29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AE2C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en/news-room/fact-sheets/detail/rift-valley-feve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965E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8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597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521E66F3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5B7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V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31FB" w14:textId="3A936F33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6</w:t>
            </w:r>
            <w:r w:rsidR="00AC585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AC5851" w:rsidRPr="00AC5851">
              <w:rPr>
                <w:rFonts w:ascii="Calibri" w:hAnsi="Calibri" w:cs="Calibri"/>
                <w:sz w:val="16"/>
              </w:rPr>
              <w:t>[40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622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F7D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ABA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en/news-room/fact-sheets/detail/rift-valley-feve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1313A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8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73E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5219D910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4AEC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V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26FC" w14:textId="366811FC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7</w:t>
            </w:r>
            <w:r w:rsidR="00AC585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AC5851" w:rsidRPr="00AC5851">
              <w:rPr>
                <w:rFonts w:ascii="Calibri" w:hAnsi="Calibri" w:cs="Calibri"/>
                <w:sz w:val="16"/>
              </w:rPr>
              <w:t>[40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771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F27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7B8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en/news-room/fact-sheets/detail/rift-valley-feve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8C2B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8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0D1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536F81F3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0D0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V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E988" w14:textId="18D59DF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8</w:t>
            </w:r>
            <w:r w:rsidR="00AC585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AC5851" w:rsidRPr="00AC5851">
              <w:rPr>
                <w:rFonts w:ascii="Calibri" w:hAnsi="Calibri" w:cs="Calibri"/>
                <w:sz w:val="16"/>
              </w:rPr>
              <w:t>[40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DE2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262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8C6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en/news-room/fact-sheets/detail/rift-valley-feve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0F28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8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2CCE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7D36A817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1A1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V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19BA" w14:textId="7661839F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19</w:t>
            </w:r>
            <w:r w:rsidR="00AC585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AC5851" w:rsidRPr="00AC5851">
              <w:rPr>
                <w:rFonts w:ascii="Calibri" w:hAnsi="Calibri" w:cs="Calibri"/>
                <w:sz w:val="16"/>
              </w:rPr>
              <w:t>[40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D1B6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DE2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558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en/news-room/fact-sheets/detail/rift-valley-fever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1492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8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15A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6CC0FCB8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874C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V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3BB5" w14:textId="7B37383A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0</w:t>
            </w:r>
            <w:r w:rsidR="00596E2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596E2C" w:rsidRPr="00596E2C">
              <w:rPr>
                <w:rFonts w:ascii="Calibri" w:hAnsi="Calibri" w:cs="Calibri"/>
                <w:sz w:val="16"/>
              </w:rPr>
              <w:t>[41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8B6F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04C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3B6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csr/don/02-august-2016-rift-valley-fever-china/en/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8B4DB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0D6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7D424995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0319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V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B16B" w14:textId="3BE643B8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1</w:t>
            </w:r>
            <w:r w:rsidR="00596E2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596E2C" w:rsidRPr="00596E2C">
              <w:rPr>
                <w:rFonts w:ascii="Calibri" w:hAnsi="Calibri" w:cs="Calibri"/>
                <w:sz w:val="16"/>
              </w:rPr>
              <w:t>[42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3FD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B2EFC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4F57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csr/don/26-february-2018-rift-valley-fever-gambia/en/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959F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8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C68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0EE71CE8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C998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V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BEC8" w14:textId="1F09422B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2</w:t>
            </w:r>
            <w:r w:rsidR="00596E2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596E2C" w:rsidRPr="00596E2C">
              <w:rPr>
                <w:rFonts w:ascii="Calibri" w:hAnsi="Calibri" w:cs="Calibri"/>
                <w:sz w:val="16"/>
              </w:rPr>
              <w:t>[43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F48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6184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DE91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emergencies/disease-outbreak-news/item/18-june-2018-rift-valley-fever-kenya-en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43CE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8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1BAA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0614B1" w:rsidRPr="00164438" w14:paraId="25356604" w14:textId="77777777" w:rsidTr="00C16E59">
        <w:trPr>
          <w:trHeight w:val="288"/>
        </w:trPr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A315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RV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3C50" w14:textId="350D13D6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23</w:t>
            </w:r>
            <w:r w:rsidR="00515AE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515AE0" w:rsidRPr="00515AE0">
              <w:rPr>
                <w:rFonts w:ascii="Calibri" w:hAnsi="Calibri" w:cs="Calibri"/>
                <w:sz w:val="16"/>
              </w:rPr>
              <w:t>[44]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A12D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HO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2C90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Website</w:t>
            </w:r>
            <w:proofErr w:type="spellEnd"/>
          </w:p>
        </w:tc>
        <w:tc>
          <w:tcPr>
            <w:tcW w:w="4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7BC2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https://www.who.int/csr/don/13-may-2019-rift-valley-fever-mayotte-france/en/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5AD73" w14:textId="77777777" w:rsidR="000614B1" w:rsidRPr="00164438" w:rsidRDefault="000614B1" w:rsidP="000614B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19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E4CC" w14:textId="77777777" w:rsidR="000614B1" w:rsidRPr="00164438" w:rsidRDefault="000614B1" w:rsidP="00061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</w:tbl>
    <w:p w14:paraId="5F902C66" w14:textId="63B76619" w:rsidR="000614B1" w:rsidRDefault="000614B1" w:rsidP="000614B1">
      <w:pPr>
        <w:rPr>
          <w:i/>
        </w:rPr>
      </w:pPr>
      <w:r w:rsidRPr="00164438">
        <w:rPr>
          <w:i/>
        </w:rPr>
        <w:t xml:space="preserve">Note: AHF, </w:t>
      </w:r>
      <w:proofErr w:type="spellStart"/>
      <w:r w:rsidRPr="00164438">
        <w:rPr>
          <w:i/>
        </w:rPr>
        <w:t>Alkhurma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hemorrhagic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fever</w:t>
      </w:r>
      <w:proofErr w:type="spellEnd"/>
      <w:r w:rsidRPr="00164438">
        <w:rPr>
          <w:i/>
        </w:rPr>
        <w:t xml:space="preserve">; </w:t>
      </w:r>
      <w:proofErr w:type="spellStart"/>
      <w:r w:rsidRPr="00164438">
        <w:rPr>
          <w:i/>
        </w:rPr>
        <w:t>ArHF</w:t>
      </w:r>
      <w:proofErr w:type="spellEnd"/>
      <w:r w:rsidRPr="00164438">
        <w:rPr>
          <w:i/>
        </w:rPr>
        <w:t xml:space="preserve">, Argentine </w:t>
      </w:r>
      <w:proofErr w:type="spellStart"/>
      <w:r w:rsidRPr="00164438">
        <w:rPr>
          <w:i/>
        </w:rPr>
        <w:t>hemorrhagic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fever</w:t>
      </w:r>
      <w:proofErr w:type="spellEnd"/>
      <w:r w:rsidRPr="00164438">
        <w:rPr>
          <w:i/>
        </w:rPr>
        <w:t xml:space="preserve">; BHF, </w:t>
      </w:r>
      <w:proofErr w:type="spellStart"/>
      <w:r w:rsidRPr="00164438">
        <w:rPr>
          <w:i/>
        </w:rPr>
        <w:t>Bolivian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hemorrhagic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fever</w:t>
      </w:r>
      <w:proofErr w:type="spellEnd"/>
      <w:r w:rsidRPr="00164438">
        <w:rPr>
          <w:i/>
        </w:rPr>
        <w:t xml:space="preserve">; CHF, </w:t>
      </w:r>
      <w:proofErr w:type="spellStart"/>
      <w:r w:rsidRPr="00164438">
        <w:rPr>
          <w:i/>
        </w:rPr>
        <w:t>Chapare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hemorrhagic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fever</w:t>
      </w:r>
      <w:proofErr w:type="spellEnd"/>
      <w:r w:rsidRPr="00164438">
        <w:rPr>
          <w:i/>
        </w:rPr>
        <w:t xml:space="preserve">; CCHF, </w:t>
      </w:r>
      <w:proofErr w:type="spellStart"/>
      <w:r w:rsidRPr="00164438">
        <w:rPr>
          <w:i/>
        </w:rPr>
        <w:t>Crimean</w:t>
      </w:r>
      <w:proofErr w:type="spellEnd"/>
      <w:r w:rsidRPr="00164438">
        <w:rPr>
          <w:i/>
        </w:rPr>
        <w:t xml:space="preserve">-Congo </w:t>
      </w:r>
      <w:proofErr w:type="spellStart"/>
      <w:r w:rsidRPr="00164438">
        <w:rPr>
          <w:i/>
        </w:rPr>
        <w:t>hemorrhagic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fever</w:t>
      </w:r>
      <w:proofErr w:type="spellEnd"/>
      <w:r w:rsidRPr="00164438">
        <w:rPr>
          <w:i/>
        </w:rPr>
        <w:t xml:space="preserve">; EVD, Ebola Virus </w:t>
      </w:r>
      <w:proofErr w:type="spellStart"/>
      <w:r w:rsidRPr="00164438">
        <w:rPr>
          <w:i/>
        </w:rPr>
        <w:t>Disease</w:t>
      </w:r>
      <w:proofErr w:type="spellEnd"/>
      <w:r w:rsidRPr="00164438">
        <w:rPr>
          <w:i/>
        </w:rPr>
        <w:t xml:space="preserve">; HPS, </w:t>
      </w:r>
      <w:proofErr w:type="spellStart"/>
      <w:r w:rsidRPr="00164438">
        <w:rPr>
          <w:i/>
        </w:rPr>
        <w:t>Hantavirus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Pulmonary</w:t>
      </w:r>
      <w:proofErr w:type="spellEnd"/>
      <w:r w:rsidRPr="00164438">
        <w:rPr>
          <w:i/>
        </w:rPr>
        <w:t xml:space="preserve"> Syndrome; HFRS, </w:t>
      </w:r>
      <w:proofErr w:type="spellStart"/>
      <w:r w:rsidRPr="00164438">
        <w:rPr>
          <w:i/>
        </w:rPr>
        <w:t>Hemorrhagic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fever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with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renal</w:t>
      </w:r>
      <w:proofErr w:type="spellEnd"/>
      <w:r w:rsidRPr="00164438">
        <w:rPr>
          <w:i/>
        </w:rPr>
        <w:t xml:space="preserve"> syndrome; LF, Lassa </w:t>
      </w:r>
      <w:proofErr w:type="spellStart"/>
      <w:r w:rsidRPr="00164438">
        <w:rPr>
          <w:i/>
        </w:rPr>
        <w:lastRenderedPageBreak/>
        <w:t>fever</w:t>
      </w:r>
      <w:proofErr w:type="spellEnd"/>
      <w:r w:rsidRPr="00164438">
        <w:rPr>
          <w:i/>
        </w:rPr>
        <w:t xml:space="preserve">; LHF, </w:t>
      </w:r>
      <w:proofErr w:type="spellStart"/>
      <w:r w:rsidRPr="00164438">
        <w:rPr>
          <w:i/>
        </w:rPr>
        <w:t>Lujo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hemorrhagic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fever</w:t>
      </w:r>
      <w:proofErr w:type="spellEnd"/>
      <w:r w:rsidRPr="00164438">
        <w:rPr>
          <w:i/>
        </w:rPr>
        <w:t xml:space="preserve">; MVD, Marburg virus </w:t>
      </w:r>
      <w:proofErr w:type="spellStart"/>
      <w:r w:rsidRPr="00164438">
        <w:rPr>
          <w:i/>
        </w:rPr>
        <w:t>disease</w:t>
      </w:r>
      <w:proofErr w:type="spellEnd"/>
      <w:r w:rsidRPr="00164438">
        <w:rPr>
          <w:i/>
        </w:rPr>
        <w:t xml:space="preserve">; OHF, Omsk </w:t>
      </w:r>
      <w:proofErr w:type="spellStart"/>
      <w:r w:rsidRPr="00164438">
        <w:rPr>
          <w:i/>
        </w:rPr>
        <w:t>hemorrhagic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fever</w:t>
      </w:r>
      <w:proofErr w:type="spellEnd"/>
      <w:r w:rsidRPr="00164438">
        <w:rPr>
          <w:i/>
        </w:rPr>
        <w:t xml:space="preserve">; RVF, Rift </w:t>
      </w:r>
      <w:proofErr w:type="spellStart"/>
      <w:r w:rsidRPr="00164438">
        <w:rPr>
          <w:i/>
        </w:rPr>
        <w:t>Valley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fever</w:t>
      </w:r>
      <w:proofErr w:type="spellEnd"/>
      <w:r w:rsidRPr="00164438">
        <w:rPr>
          <w:i/>
        </w:rPr>
        <w:t xml:space="preserve">; SHF, </w:t>
      </w:r>
      <w:proofErr w:type="spellStart"/>
      <w:r w:rsidRPr="00164438">
        <w:rPr>
          <w:i/>
        </w:rPr>
        <w:t>Sabia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hemorrhagic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fever</w:t>
      </w:r>
      <w:proofErr w:type="spellEnd"/>
      <w:r w:rsidRPr="00164438">
        <w:rPr>
          <w:i/>
        </w:rPr>
        <w:t xml:space="preserve">; </w:t>
      </w:r>
      <w:proofErr w:type="spellStart"/>
      <w:r w:rsidRPr="00164438">
        <w:rPr>
          <w:i/>
        </w:rPr>
        <w:t>VeHF</w:t>
      </w:r>
      <w:proofErr w:type="spellEnd"/>
      <w:r w:rsidRPr="00164438">
        <w:rPr>
          <w:i/>
        </w:rPr>
        <w:t xml:space="preserve">, </w:t>
      </w:r>
      <w:proofErr w:type="spellStart"/>
      <w:r w:rsidRPr="00164438">
        <w:rPr>
          <w:i/>
        </w:rPr>
        <w:t>Venezuelan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hemorrhagic</w:t>
      </w:r>
      <w:proofErr w:type="spellEnd"/>
      <w:r w:rsidRPr="00164438">
        <w:rPr>
          <w:i/>
        </w:rPr>
        <w:t xml:space="preserve"> </w:t>
      </w:r>
      <w:proofErr w:type="spellStart"/>
      <w:r w:rsidRPr="00164438">
        <w:rPr>
          <w:i/>
        </w:rPr>
        <w:t>fever</w:t>
      </w:r>
      <w:proofErr w:type="spellEnd"/>
      <w:r w:rsidRPr="00164438">
        <w:rPr>
          <w:i/>
        </w:rPr>
        <w:t>.</w:t>
      </w:r>
    </w:p>
    <w:p w14:paraId="0DD4C113" w14:textId="2EE57276" w:rsidR="0089168B" w:rsidRDefault="0089168B" w:rsidP="000614B1">
      <w:pPr>
        <w:rPr>
          <w:i/>
        </w:rPr>
      </w:pPr>
    </w:p>
    <w:p w14:paraId="3364F2DB" w14:textId="63EFB1B2" w:rsidR="0089168B" w:rsidRPr="00516DC5" w:rsidRDefault="0089168B" w:rsidP="0089168B">
      <w:pPr>
        <w:pStyle w:val="Titre"/>
        <w:rPr>
          <w:lang w:val="en-GB"/>
        </w:rPr>
      </w:pPr>
      <w:r w:rsidRPr="00516DC5">
        <w:rPr>
          <w:lang w:val="en-GB"/>
        </w:rPr>
        <w:t>References</w:t>
      </w:r>
    </w:p>
    <w:p w14:paraId="7D80DB24" w14:textId="77777777" w:rsidR="0089168B" w:rsidRPr="00516DC5" w:rsidRDefault="0089168B" w:rsidP="0089168B">
      <w:pPr>
        <w:rPr>
          <w:lang w:val="en-GB"/>
        </w:rPr>
      </w:pPr>
    </w:p>
    <w:p w14:paraId="14B1C230" w14:textId="4A2CC147" w:rsidR="00515AE0" w:rsidRPr="00515AE0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515AE0">
        <w:rPr>
          <w:rFonts w:ascii="Calibri" w:hAnsi="Calibri" w:cs="Calibri"/>
          <w:lang w:val="en-GB"/>
        </w:rPr>
        <w:t xml:space="preserve">1. </w:t>
      </w:r>
      <w:r w:rsidRPr="00515AE0">
        <w:rPr>
          <w:rFonts w:ascii="Calibri" w:hAnsi="Calibri" w:cs="Calibri"/>
          <w:lang w:val="en-GB"/>
        </w:rPr>
        <w:tab/>
      </w:r>
      <w:proofErr w:type="spellStart"/>
      <w:r w:rsidRPr="00515AE0">
        <w:rPr>
          <w:rFonts w:ascii="Calibri" w:hAnsi="Calibri" w:cs="Calibri"/>
          <w:lang w:val="en-GB"/>
        </w:rPr>
        <w:t>Charrel</w:t>
      </w:r>
      <w:proofErr w:type="spellEnd"/>
      <w:r w:rsidRPr="00515AE0">
        <w:rPr>
          <w:rFonts w:ascii="Calibri" w:hAnsi="Calibri" w:cs="Calibri"/>
          <w:lang w:val="en-GB"/>
        </w:rPr>
        <w:t xml:space="preserve"> RN, </w:t>
      </w:r>
      <w:proofErr w:type="spellStart"/>
      <w:r w:rsidRPr="00515AE0">
        <w:rPr>
          <w:rFonts w:ascii="Calibri" w:hAnsi="Calibri" w:cs="Calibri"/>
          <w:lang w:val="en-GB"/>
        </w:rPr>
        <w:t>Zaki</w:t>
      </w:r>
      <w:proofErr w:type="spellEnd"/>
      <w:r w:rsidRPr="00515AE0">
        <w:rPr>
          <w:rFonts w:ascii="Calibri" w:hAnsi="Calibri" w:cs="Calibri"/>
          <w:lang w:val="en-GB"/>
        </w:rPr>
        <w:t xml:space="preserve"> AM, Fakeeh M, Yousef AI, </w:t>
      </w:r>
      <w:proofErr w:type="spellStart"/>
      <w:r w:rsidRPr="00515AE0">
        <w:rPr>
          <w:rFonts w:ascii="Calibri" w:hAnsi="Calibri" w:cs="Calibri"/>
          <w:lang w:val="en-GB"/>
        </w:rPr>
        <w:t>Chesse</w:t>
      </w:r>
      <w:proofErr w:type="spellEnd"/>
      <w:r w:rsidRPr="00515AE0">
        <w:rPr>
          <w:rFonts w:ascii="Calibri" w:hAnsi="Calibri" w:cs="Calibri"/>
          <w:lang w:val="en-GB"/>
        </w:rPr>
        <w:t xml:space="preserve"> R de, </w:t>
      </w:r>
      <w:proofErr w:type="spellStart"/>
      <w:r w:rsidRPr="00515AE0">
        <w:rPr>
          <w:rFonts w:ascii="Calibri" w:hAnsi="Calibri" w:cs="Calibri"/>
          <w:lang w:val="en-GB"/>
        </w:rPr>
        <w:t>Attoui</w:t>
      </w:r>
      <w:proofErr w:type="spellEnd"/>
      <w:r w:rsidRPr="00515AE0">
        <w:rPr>
          <w:rFonts w:ascii="Calibri" w:hAnsi="Calibri" w:cs="Calibri"/>
          <w:lang w:val="en-GB"/>
        </w:rPr>
        <w:t xml:space="preserve"> H, et al. Low Diversity of </w:t>
      </w:r>
      <w:proofErr w:type="spellStart"/>
      <w:r w:rsidRPr="00515AE0">
        <w:rPr>
          <w:rFonts w:ascii="Calibri" w:hAnsi="Calibri" w:cs="Calibri"/>
          <w:lang w:val="en-GB"/>
        </w:rPr>
        <w:t>Alkhurma</w:t>
      </w:r>
      <w:proofErr w:type="spellEnd"/>
      <w:r w:rsidRPr="00515AE0">
        <w:rPr>
          <w:rFonts w:ascii="Calibri" w:hAnsi="Calibri" w:cs="Calibri"/>
          <w:lang w:val="en-GB"/>
        </w:rPr>
        <w:t xml:space="preserve"> </w:t>
      </w:r>
      <w:proofErr w:type="spellStart"/>
      <w:r w:rsidRPr="00515AE0">
        <w:rPr>
          <w:rFonts w:ascii="Calibri" w:hAnsi="Calibri" w:cs="Calibri"/>
          <w:lang w:val="en-GB"/>
        </w:rPr>
        <w:t>Hemorrhagic</w:t>
      </w:r>
      <w:proofErr w:type="spellEnd"/>
      <w:r w:rsidRPr="00515AE0">
        <w:rPr>
          <w:rFonts w:ascii="Calibri" w:hAnsi="Calibri" w:cs="Calibri"/>
          <w:lang w:val="en-GB"/>
        </w:rPr>
        <w:t xml:space="preserve"> Fever Virus, Saudi Arabia, 1994–1999 - Volume 11, Number 5—May 2005 - Emerging Infectious Diseases journal - CDC. [</w:t>
      </w:r>
      <w:proofErr w:type="gramStart"/>
      <w:r w:rsidRPr="00515AE0">
        <w:rPr>
          <w:rFonts w:ascii="Calibri" w:hAnsi="Calibri" w:cs="Calibri"/>
          <w:lang w:val="en-GB"/>
        </w:rPr>
        <w:t>cited</w:t>
      </w:r>
      <w:proofErr w:type="gramEnd"/>
      <w:r w:rsidRPr="00515AE0">
        <w:rPr>
          <w:rFonts w:ascii="Calibri" w:hAnsi="Calibri" w:cs="Calibri"/>
          <w:lang w:val="en-GB"/>
        </w:rPr>
        <w:t xml:space="preserve"> 2022 Oct 24]; Available from: https://wwwnc.cdc.gov/eid/article/11/5/04-1298_article</w:t>
      </w:r>
    </w:p>
    <w:p w14:paraId="0273667C" w14:textId="77777777" w:rsidR="00515AE0" w:rsidRPr="00515AE0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515AE0">
        <w:rPr>
          <w:rFonts w:ascii="Calibri" w:hAnsi="Calibri" w:cs="Calibri"/>
          <w:lang w:val="en-GB"/>
        </w:rPr>
        <w:t xml:space="preserve">2. </w:t>
      </w:r>
      <w:r w:rsidRPr="00515AE0">
        <w:rPr>
          <w:rFonts w:ascii="Calibri" w:hAnsi="Calibri" w:cs="Calibri"/>
          <w:lang w:val="en-GB"/>
        </w:rPr>
        <w:tab/>
        <w:t xml:space="preserve">CDC. International Notes Bolivian </w:t>
      </w:r>
      <w:proofErr w:type="spellStart"/>
      <w:r w:rsidRPr="00515AE0">
        <w:rPr>
          <w:rFonts w:ascii="Calibri" w:hAnsi="Calibri" w:cs="Calibri"/>
          <w:lang w:val="en-GB"/>
        </w:rPr>
        <w:t>Hemorrhagic</w:t>
      </w:r>
      <w:proofErr w:type="spellEnd"/>
      <w:r w:rsidRPr="00515AE0">
        <w:rPr>
          <w:rFonts w:ascii="Calibri" w:hAnsi="Calibri" w:cs="Calibri"/>
          <w:lang w:val="en-GB"/>
        </w:rPr>
        <w:t xml:space="preserve"> Fever -- El </w:t>
      </w:r>
      <w:proofErr w:type="spellStart"/>
      <w:r w:rsidRPr="00515AE0">
        <w:rPr>
          <w:rFonts w:ascii="Calibri" w:hAnsi="Calibri" w:cs="Calibri"/>
          <w:lang w:val="en-GB"/>
        </w:rPr>
        <w:t>Beni</w:t>
      </w:r>
      <w:proofErr w:type="spellEnd"/>
      <w:r w:rsidRPr="00515AE0">
        <w:rPr>
          <w:rFonts w:ascii="Calibri" w:hAnsi="Calibri" w:cs="Calibri"/>
          <w:lang w:val="en-GB"/>
        </w:rPr>
        <w:t xml:space="preserve"> Department, Bolivia, 1994 [Internet]. [</w:t>
      </w:r>
      <w:proofErr w:type="gramStart"/>
      <w:r w:rsidRPr="00515AE0">
        <w:rPr>
          <w:rFonts w:ascii="Calibri" w:hAnsi="Calibri" w:cs="Calibri"/>
          <w:lang w:val="en-GB"/>
        </w:rPr>
        <w:t>cited</w:t>
      </w:r>
      <w:proofErr w:type="gramEnd"/>
      <w:r w:rsidRPr="00515AE0">
        <w:rPr>
          <w:rFonts w:ascii="Calibri" w:hAnsi="Calibri" w:cs="Calibri"/>
          <w:lang w:val="en-GB"/>
        </w:rPr>
        <w:t xml:space="preserve"> 2022 Oct 24]. Available from: https://www.cdc.gov/mmwr/preview/mmwrhtml/00035133.htm</w:t>
      </w:r>
    </w:p>
    <w:p w14:paraId="202F5B9F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3. </w:t>
      </w:r>
      <w:r w:rsidRPr="00C16E59">
        <w:rPr>
          <w:rFonts w:ascii="Calibri" w:hAnsi="Calibri" w:cs="Calibri"/>
          <w:lang w:val="en-GB"/>
        </w:rPr>
        <w:tab/>
        <w:t>WHO. Disease Outbreak News - Crimean-Congo haemorrhagic fever in Kosovo [Internet]. 2001 [cited 2019 Dec 1]. Available from: https://www.who.int/csr/don/2001_06_29e/en/</w:t>
      </w:r>
    </w:p>
    <w:p w14:paraId="53DA9B8F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4. </w:t>
      </w:r>
      <w:r w:rsidRPr="00C16E59">
        <w:rPr>
          <w:rFonts w:ascii="Calibri" w:hAnsi="Calibri" w:cs="Calibri"/>
          <w:lang w:val="en-GB"/>
        </w:rPr>
        <w:tab/>
        <w:t>WHO. Disease Outbreak News - Crimean-Congo haemorrhagic fever in Mauritania [Internet]. 2003 [cited 2019 Dec 1]. Available from: https://www.who.int/csr/don/2003_03_24/en/</w:t>
      </w:r>
    </w:p>
    <w:p w14:paraId="048EA1A8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5. </w:t>
      </w:r>
      <w:r w:rsidRPr="00C16E59">
        <w:rPr>
          <w:rFonts w:ascii="Calibri" w:hAnsi="Calibri" w:cs="Calibri"/>
          <w:lang w:val="en-GB"/>
        </w:rPr>
        <w:tab/>
        <w:t>WHO. Disease Outbreak News - Crimean-Congo haemorrhagic fever in Turkey [Internet]. 2006 [cited 2019 Dec 1]. Available from: https://www.who.int/csr/don/2006_08_08b/en/</w:t>
      </w:r>
    </w:p>
    <w:p w14:paraId="6EDC624D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6. </w:t>
      </w:r>
      <w:r w:rsidRPr="00C16E59">
        <w:rPr>
          <w:rFonts w:ascii="Calibri" w:hAnsi="Calibri" w:cs="Calibri"/>
          <w:lang w:val="en-GB"/>
        </w:rPr>
        <w:tab/>
        <w:t>WHO. Disease Outbreak News - Crimean-Congo haemorrhagic fever in Pakistan [Internet]. 2010 [cited 2019 Dec 1]. Available from: https://www.who.int/csr/don/2010_10_25a/en/</w:t>
      </w:r>
    </w:p>
    <w:p w14:paraId="17B40DA0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7. </w:t>
      </w:r>
      <w:r w:rsidRPr="00C16E59">
        <w:rPr>
          <w:rFonts w:ascii="Calibri" w:hAnsi="Calibri" w:cs="Calibri"/>
          <w:lang w:val="en-GB"/>
        </w:rPr>
        <w:tab/>
        <w:t xml:space="preserve">CDC. </w:t>
      </w:r>
      <w:proofErr w:type="spellStart"/>
      <w:r w:rsidRPr="00C16E59">
        <w:rPr>
          <w:rFonts w:ascii="Calibri" w:hAnsi="Calibri" w:cs="Calibri"/>
          <w:lang w:val="en-GB"/>
        </w:rPr>
        <w:t>Chapare</w:t>
      </w:r>
      <w:proofErr w:type="spellEnd"/>
      <w:r w:rsidRPr="00C16E59">
        <w:rPr>
          <w:rFonts w:ascii="Calibri" w:hAnsi="Calibri" w:cs="Calibri"/>
          <w:lang w:val="en-GB"/>
        </w:rPr>
        <w:t xml:space="preserve"> </w:t>
      </w:r>
      <w:proofErr w:type="spellStart"/>
      <w:r w:rsidRPr="00C16E59">
        <w:rPr>
          <w:rFonts w:ascii="Calibri" w:hAnsi="Calibri" w:cs="Calibri"/>
          <w:lang w:val="en-GB"/>
        </w:rPr>
        <w:t>Hemorrhagic</w:t>
      </w:r>
      <w:proofErr w:type="spellEnd"/>
      <w:r w:rsidRPr="00C16E59">
        <w:rPr>
          <w:rFonts w:ascii="Calibri" w:hAnsi="Calibri" w:cs="Calibri"/>
          <w:lang w:val="en-GB"/>
        </w:rPr>
        <w:t xml:space="preserve"> Fever (CHHF) [Internet]. 2019 Nov [cited 2019 Dec 1]. Available from: https://www.cdc.gov/vhf/chapare/index.html</w:t>
      </w:r>
    </w:p>
    <w:p w14:paraId="717B6B18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8. </w:t>
      </w:r>
      <w:r w:rsidRPr="00C16E59">
        <w:rPr>
          <w:rFonts w:ascii="Calibri" w:hAnsi="Calibri" w:cs="Calibri"/>
          <w:lang w:val="en-GB"/>
        </w:rPr>
        <w:tab/>
        <w:t>WHO. Ebola measure, Cases, Deaths - Guinea, Liberia, Sierra Leone - 2014-2016 outbreak [Internet]. [</w:t>
      </w:r>
      <w:proofErr w:type="gramStart"/>
      <w:r w:rsidRPr="00C16E59">
        <w:rPr>
          <w:rFonts w:ascii="Calibri" w:hAnsi="Calibri" w:cs="Calibri"/>
          <w:lang w:val="en-GB"/>
        </w:rPr>
        <w:t>cited</w:t>
      </w:r>
      <w:proofErr w:type="gramEnd"/>
      <w:r w:rsidRPr="00C16E59">
        <w:rPr>
          <w:rFonts w:ascii="Calibri" w:hAnsi="Calibri" w:cs="Calibri"/>
          <w:lang w:val="en-GB"/>
        </w:rPr>
        <w:t xml:space="preserve"> 2019 Nov 29]. Available from: https://apps.who.int/gho/athena/xmart/EBOLA_MEASURE/CASES,DEATHS?filter=COUNTRY:GIN;COUNTRY:UNSPECIFIED;COUNTRY:LBR;COUNTRY:UNSPECIFIED;COUNTRY:SLE;COUNTRY:UNSPECIFIED;LOCATION:-;DATAPACKAGEID:2016-05-11;INDICATOR_TYPE:SITREP_CUMULATIVE;INDICATOR_TYPE:SITREP_CUMULATIVE_21_DAYS;SEX:-&amp;format=xml&amp;profile=excel</w:t>
      </w:r>
    </w:p>
    <w:p w14:paraId="26C86BDC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lastRenderedPageBreak/>
        <w:t xml:space="preserve">9. </w:t>
      </w:r>
      <w:r w:rsidRPr="00C16E59">
        <w:rPr>
          <w:rFonts w:ascii="Calibri" w:hAnsi="Calibri" w:cs="Calibri"/>
          <w:lang w:val="en-GB"/>
        </w:rPr>
        <w:tab/>
        <w:t>CDC. History of Ebola Virus Disease (EVD) Outbreaks [Internet]. [</w:t>
      </w:r>
      <w:proofErr w:type="gramStart"/>
      <w:r w:rsidRPr="00C16E59">
        <w:rPr>
          <w:rFonts w:ascii="Calibri" w:hAnsi="Calibri" w:cs="Calibri"/>
          <w:lang w:val="en-GB"/>
        </w:rPr>
        <w:t>cited</w:t>
      </w:r>
      <w:proofErr w:type="gramEnd"/>
      <w:r w:rsidRPr="00C16E59">
        <w:rPr>
          <w:rFonts w:ascii="Calibri" w:hAnsi="Calibri" w:cs="Calibri"/>
          <w:lang w:val="en-GB"/>
        </w:rPr>
        <w:t xml:space="preserve"> 2019 Dec 1]. Available from: https://www.cdc.gov/vhf/ebola/history/chronology.html</w:t>
      </w:r>
    </w:p>
    <w:p w14:paraId="71DE9F60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10. </w:t>
      </w:r>
      <w:r w:rsidRPr="00C16E59">
        <w:rPr>
          <w:rFonts w:ascii="Calibri" w:hAnsi="Calibri" w:cs="Calibri"/>
          <w:lang w:val="en-GB"/>
        </w:rPr>
        <w:tab/>
        <w:t>WHO. Ebola virus disease - Table: Chronology of previous Ebola virus disease outbreaks [Internet]. [</w:t>
      </w:r>
      <w:proofErr w:type="gramStart"/>
      <w:r w:rsidRPr="00C16E59">
        <w:rPr>
          <w:rFonts w:ascii="Calibri" w:hAnsi="Calibri" w:cs="Calibri"/>
          <w:lang w:val="en-GB"/>
        </w:rPr>
        <w:t>cited</w:t>
      </w:r>
      <w:proofErr w:type="gramEnd"/>
      <w:r w:rsidRPr="00C16E59">
        <w:rPr>
          <w:rFonts w:ascii="Calibri" w:hAnsi="Calibri" w:cs="Calibri"/>
          <w:lang w:val="en-GB"/>
        </w:rPr>
        <w:t xml:space="preserve"> 2019 Dec 1]. Available from: https://www.who.int/news-room/fact-sheets/detail/ebola-virus-disease</w:t>
      </w:r>
    </w:p>
    <w:p w14:paraId="04951885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11. </w:t>
      </w:r>
      <w:r w:rsidRPr="00C16E59">
        <w:rPr>
          <w:rFonts w:ascii="Calibri" w:hAnsi="Calibri" w:cs="Calibri"/>
          <w:lang w:val="en-GB"/>
        </w:rPr>
        <w:tab/>
        <w:t>CDC. Reported Cases of Hantavirus Disease [Internet]. [</w:t>
      </w:r>
      <w:proofErr w:type="gramStart"/>
      <w:r w:rsidRPr="00C16E59">
        <w:rPr>
          <w:rFonts w:ascii="Calibri" w:hAnsi="Calibri" w:cs="Calibri"/>
          <w:lang w:val="en-GB"/>
        </w:rPr>
        <w:t>cited</w:t>
      </w:r>
      <w:proofErr w:type="gramEnd"/>
      <w:r w:rsidRPr="00C16E59">
        <w:rPr>
          <w:rFonts w:ascii="Calibri" w:hAnsi="Calibri" w:cs="Calibri"/>
          <w:lang w:val="en-GB"/>
        </w:rPr>
        <w:t xml:space="preserve"> 2019 Dec 1]. Available from: https://www.cdc.gov/hantavirus/surveillance/index.html</w:t>
      </w:r>
    </w:p>
    <w:p w14:paraId="66DA567E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12. </w:t>
      </w:r>
      <w:r w:rsidRPr="00C16E59">
        <w:rPr>
          <w:rFonts w:ascii="Calibri" w:hAnsi="Calibri" w:cs="Calibri"/>
          <w:lang w:val="en-GB"/>
        </w:rPr>
        <w:tab/>
        <w:t>WHO. Disease Outbreak News - Lassa fever in Germany ex-Africa (Côte d’Ivoire and Ghana) [Internet]. 2016 [cited 2019 Dec 1]. Available from: https://www.who.int/emergencies/disease-outbreak-news/item/19-february-2016-lassa-fever-benin-en</w:t>
      </w:r>
    </w:p>
    <w:p w14:paraId="6135181B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13. </w:t>
      </w:r>
      <w:r w:rsidRPr="00C16E59">
        <w:rPr>
          <w:rFonts w:ascii="Calibri" w:hAnsi="Calibri" w:cs="Calibri"/>
          <w:lang w:val="en-GB"/>
        </w:rPr>
        <w:tab/>
        <w:t>WHO. Disease Outbreak News - Lassa fever in Germany ex-Nigeria [Internet]. 2000 [cited 2019 Dec 1]. Available from: https://www.who.int/csr/don/2000_04_04/en/</w:t>
      </w:r>
    </w:p>
    <w:p w14:paraId="4CEAB912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14. </w:t>
      </w:r>
      <w:r w:rsidRPr="00C16E59">
        <w:rPr>
          <w:rFonts w:ascii="Calibri" w:hAnsi="Calibri" w:cs="Calibri"/>
          <w:lang w:val="en-GB"/>
        </w:rPr>
        <w:tab/>
        <w:t>WHO. Disease Outbreak News - Lassa fever in UK ex-Sierra Leone [Internet]. 2000 [cited 2019 Dec 1]. Available from: https://www.who.int/csr/don/2000_03_14/en/</w:t>
      </w:r>
    </w:p>
    <w:p w14:paraId="63CACBA4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15. </w:t>
      </w:r>
      <w:r w:rsidRPr="00C16E59">
        <w:rPr>
          <w:rFonts w:ascii="Calibri" w:hAnsi="Calibri" w:cs="Calibri"/>
          <w:lang w:val="en-GB"/>
        </w:rPr>
        <w:tab/>
        <w:t>WHO. Disease Outbreak News - Lassa fever in Netherlands ex-Sierra Leone [Internet]. 2000 [cited 2019 Dec 1]. Available from: https://www.who.int/csr/don/2000_07_26/en/</w:t>
      </w:r>
    </w:p>
    <w:p w14:paraId="75F34631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16. </w:t>
      </w:r>
      <w:r w:rsidRPr="00C16E59">
        <w:rPr>
          <w:rFonts w:ascii="Calibri" w:hAnsi="Calibri" w:cs="Calibri"/>
          <w:lang w:val="en-GB"/>
        </w:rPr>
        <w:tab/>
        <w:t>WHO. Disease Outbreak News - Lassa fever in UK ex-Sierra Leone [Internet]. 2003 [cited 2019 Dec 1]. Available from: https://www.who.int/csr/don/2003_02_10a/en/</w:t>
      </w:r>
    </w:p>
    <w:p w14:paraId="10D8AA0F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17. </w:t>
      </w:r>
      <w:r w:rsidRPr="00C16E59">
        <w:rPr>
          <w:rFonts w:ascii="Calibri" w:hAnsi="Calibri" w:cs="Calibri"/>
          <w:lang w:val="en-GB"/>
        </w:rPr>
        <w:tab/>
        <w:t>WHO. Disease Outbreak News - Lassa fever in Germany ex-Sierra Leone [Internet]. 2006 [cited 2019 Dec 1]. Available from: https://www.who.int/csr/don/2006_07_25/en/</w:t>
      </w:r>
    </w:p>
    <w:p w14:paraId="6300B66C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18. </w:t>
      </w:r>
      <w:r w:rsidRPr="00C16E59">
        <w:rPr>
          <w:rFonts w:ascii="Calibri" w:hAnsi="Calibri" w:cs="Calibri"/>
          <w:lang w:val="en-GB"/>
        </w:rPr>
        <w:tab/>
        <w:t>WHO. Disease Outbreak News - Lassa fever in Nigeria [Internet]. 2012 [cited 2019 Dec 1]. Available from: https://www.who.int/csr/don/2012_04_04/en/</w:t>
      </w:r>
    </w:p>
    <w:p w14:paraId="2D63372F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19. </w:t>
      </w:r>
      <w:r w:rsidRPr="00C16E59">
        <w:rPr>
          <w:rFonts w:ascii="Calibri" w:hAnsi="Calibri" w:cs="Calibri"/>
          <w:lang w:val="en-GB"/>
        </w:rPr>
        <w:tab/>
        <w:t>WHO. Disease Outbreak News - Lassa fever in USA ex-Liberia [Internet]. 2015 [cited 2019 Dec 1]. Available from: https://www.who.int/csr/don/2012_04_04/en/</w:t>
      </w:r>
    </w:p>
    <w:p w14:paraId="5248D9C5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20. </w:t>
      </w:r>
      <w:r w:rsidRPr="00C16E59">
        <w:rPr>
          <w:rFonts w:ascii="Calibri" w:hAnsi="Calibri" w:cs="Calibri"/>
          <w:lang w:val="en-GB"/>
        </w:rPr>
        <w:tab/>
        <w:t>WHO. Disease Outbreak News - Lassa fever in Nigeria [Internet]. 2016 [cited 2019 Dec 1]. Available from: https://www.who.int/csr/don/27-may-2016-lassa-fever-nigeria/en/</w:t>
      </w:r>
    </w:p>
    <w:p w14:paraId="4FD73049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lastRenderedPageBreak/>
        <w:t xml:space="preserve">21. </w:t>
      </w:r>
      <w:r w:rsidRPr="00C16E59">
        <w:rPr>
          <w:rFonts w:ascii="Calibri" w:hAnsi="Calibri" w:cs="Calibri"/>
          <w:lang w:val="en-GB"/>
        </w:rPr>
        <w:tab/>
        <w:t>WHO. Disease Outbreak News - Lassa fever in Benin [Internet]. 2016 [cited 2019 Dec 1]. Available from: https://www.who.int/emergencies/disease-outbreak-news/item/19-february-2016-lassa-fever-benin-en</w:t>
      </w:r>
    </w:p>
    <w:p w14:paraId="0D643292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22. </w:t>
      </w:r>
      <w:r w:rsidRPr="00C16E59">
        <w:rPr>
          <w:rFonts w:ascii="Calibri" w:hAnsi="Calibri" w:cs="Calibri"/>
          <w:lang w:val="en-GB"/>
        </w:rPr>
        <w:tab/>
        <w:t>WHO. Disease Outbreak News - Lassa fever in Togo [Internet]. 2016 [cited 2019 Dec 1]. Available from: https://www.who.int/csr/don/23-march-2016-lassa-fever-togo/en/</w:t>
      </w:r>
    </w:p>
    <w:p w14:paraId="57F4BA8B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23. </w:t>
      </w:r>
      <w:r w:rsidRPr="00C16E59">
        <w:rPr>
          <w:rFonts w:ascii="Calibri" w:hAnsi="Calibri" w:cs="Calibri"/>
          <w:lang w:val="en-GB"/>
        </w:rPr>
        <w:tab/>
        <w:t>WHO. Disease Outbreak News - Lassa fever in Germany [Internet]. 2016 [cited 2019 Dec 1]. Available from: https://www.who.int/csr/don/23-march-2016-lassa-fever-germany/en/</w:t>
      </w:r>
    </w:p>
    <w:p w14:paraId="62A5467A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24. </w:t>
      </w:r>
      <w:r w:rsidRPr="00C16E59">
        <w:rPr>
          <w:rFonts w:ascii="Calibri" w:hAnsi="Calibri" w:cs="Calibri"/>
          <w:lang w:val="en-GB"/>
        </w:rPr>
        <w:tab/>
        <w:t>WHO. Disease Outbreak News - Lassa fever in Sweden ex-Liberia [Internet]. 2016 [cited 2019 Dec 1]. Available from: https://www.who.int/csr/don/8-april-2016-lassa-fever-sweden/en/</w:t>
      </w:r>
    </w:p>
    <w:p w14:paraId="798DAA4E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25. </w:t>
      </w:r>
      <w:r w:rsidRPr="00C16E59">
        <w:rPr>
          <w:rFonts w:ascii="Calibri" w:hAnsi="Calibri" w:cs="Calibri"/>
          <w:lang w:val="en-GB"/>
        </w:rPr>
        <w:tab/>
        <w:t>WHO. Disease Outbreak News - Lassa fever in Liberia [Internet]. 2018 [cited 2019 Dec 1]. Available from: https://www.who.int/csr/don/22-february-2018-lassa-fever-liberia/en/</w:t>
      </w:r>
    </w:p>
    <w:p w14:paraId="4ACB796E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26. </w:t>
      </w:r>
      <w:r w:rsidRPr="00C16E59">
        <w:rPr>
          <w:rFonts w:ascii="Calibri" w:hAnsi="Calibri" w:cs="Calibri"/>
          <w:lang w:val="en-GB"/>
        </w:rPr>
        <w:tab/>
        <w:t>WHO. Disease Outbreak News - Lassa fever in Benin [Internet]. 2016 [cited 2019 Dec 1]. Available from: https://www.who.int/emergencies/disease-outbreak-news/item/13-june-2016-lassa-fever-benin-en</w:t>
      </w:r>
    </w:p>
    <w:p w14:paraId="7AFE5DFA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27. </w:t>
      </w:r>
      <w:r w:rsidRPr="00C16E59">
        <w:rPr>
          <w:rFonts w:ascii="Calibri" w:hAnsi="Calibri" w:cs="Calibri"/>
          <w:lang w:val="en-GB"/>
        </w:rPr>
        <w:tab/>
        <w:t>WHO. Disease Outbreak News - Lassa fever in Benin, Togo, Burkina Faso [Internet]. 2017 [cited 2019 Dec 1]. Available from: https://www.who.int/csr/don/10-march-2017-lassa-fever-benin-togo-burkina-faso/en/</w:t>
      </w:r>
    </w:p>
    <w:p w14:paraId="0B684B0A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28. </w:t>
      </w:r>
      <w:r w:rsidRPr="00C16E59">
        <w:rPr>
          <w:rFonts w:ascii="Calibri" w:hAnsi="Calibri" w:cs="Calibri"/>
          <w:lang w:val="en-GB"/>
        </w:rPr>
        <w:tab/>
        <w:t>WHO. Disease Outbreak News - Lassa fever in Nigeria [Internet]. 2017 [cited 2019 Dec 1]. Available from: https://www.who.int/csr/don/28-june-2017-lassa-fever-nigeria/en/</w:t>
      </w:r>
    </w:p>
    <w:p w14:paraId="3B1384FE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29. </w:t>
      </w:r>
      <w:r w:rsidRPr="00C16E59">
        <w:rPr>
          <w:rFonts w:ascii="Calibri" w:hAnsi="Calibri" w:cs="Calibri"/>
          <w:lang w:val="en-GB"/>
        </w:rPr>
        <w:tab/>
        <w:t>WHO. Disease Outbreak News - Lassa fever in Liberia ex-Guinea [Internet]. 2018 [cited 2019 Dec 1]. Available from: https://www.who.int/csr/don/22-february-2018-lassa-fever-liberia/en/</w:t>
      </w:r>
    </w:p>
    <w:p w14:paraId="76E1CD40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30. </w:t>
      </w:r>
      <w:r w:rsidRPr="00C16E59">
        <w:rPr>
          <w:rFonts w:ascii="Calibri" w:hAnsi="Calibri" w:cs="Calibri"/>
          <w:lang w:val="en-GB"/>
        </w:rPr>
        <w:tab/>
        <w:t>WHO. Disease Outbreak News - Lassa fever in Nigeria [Internet]. 2018 [cited 2019 Dec 1]. Available from: https://www.who.int/csr/don/20-april-2018-lassa-fever-nigeria/en/</w:t>
      </w:r>
    </w:p>
    <w:p w14:paraId="4F8C0D4E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31. </w:t>
      </w:r>
      <w:r w:rsidRPr="00C16E59">
        <w:rPr>
          <w:rFonts w:ascii="Calibri" w:hAnsi="Calibri" w:cs="Calibri"/>
          <w:lang w:val="en-GB"/>
        </w:rPr>
        <w:tab/>
        <w:t>WHO. Disease Outbreak News - Lassa fever in Nigeria [Internet]. 2019 [cited 2019 Dec 1]. Available from: https://www.who.int/csr/don/14-february-2019-lassa-fever-nigeria/en/</w:t>
      </w:r>
    </w:p>
    <w:p w14:paraId="4AE74952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lastRenderedPageBreak/>
        <w:t xml:space="preserve">32. </w:t>
      </w:r>
      <w:r w:rsidRPr="00C16E59">
        <w:rPr>
          <w:rFonts w:ascii="Calibri" w:hAnsi="Calibri" w:cs="Calibri"/>
          <w:lang w:val="en-GB"/>
        </w:rPr>
        <w:tab/>
        <w:t>WHO. Disease Outbreak News - Lassa fever in Sierra Leone [Internet]. 1996 [cited 2019 Dec 1]. Available from: https://www.who.int/emergencies/disease-outbreak-news/item/1996_07_30a-en</w:t>
      </w:r>
    </w:p>
    <w:p w14:paraId="25F49C6B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33. </w:t>
      </w:r>
      <w:r w:rsidRPr="00C16E59">
        <w:rPr>
          <w:rFonts w:ascii="Calibri" w:hAnsi="Calibri" w:cs="Calibri"/>
          <w:lang w:val="en-GB"/>
        </w:rPr>
        <w:tab/>
        <w:t>WHO. Disease Outbreak News - Lassa fever in Sierra Leone [Internet]. 1997 [cited 2019 Dec 1]. Available from: https://www.who.int/emergencies/disease-outbreak-news/item/1997_05_22-en</w:t>
      </w:r>
    </w:p>
    <w:p w14:paraId="34216F3E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34. </w:t>
      </w:r>
      <w:r w:rsidRPr="00C16E59">
        <w:rPr>
          <w:rFonts w:ascii="Calibri" w:hAnsi="Calibri" w:cs="Calibri"/>
          <w:lang w:val="en-GB"/>
        </w:rPr>
        <w:tab/>
        <w:t xml:space="preserve">CDC. </w:t>
      </w:r>
      <w:proofErr w:type="spellStart"/>
      <w:r w:rsidRPr="00C16E59">
        <w:rPr>
          <w:rFonts w:ascii="Calibri" w:hAnsi="Calibri" w:cs="Calibri"/>
          <w:lang w:val="en-GB"/>
        </w:rPr>
        <w:t>Lujo</w:t>
      </w:r>
      <w:proofErr w:type="spellEnd"/>
      <w:r w:rsidRPr="00C16E59">
        <w:rPr>
          <w:rFonts w:ascii="Calibri" w:hAnsi="Calibri" w:cs="Calibri"/>
          <w:lang w:val="en-GB"/>
        </w:rPr>
        <w:t xml:space="preserve"> </w:t>
      </w:r>
      <w:proofErr w:type="spellStart"/>
      <w:r w:rsidRPr="00C16E59">
        <w:rPr>
          <w:rFonts w:ascii="Calibri" w:hAnsi="Calibri" w:cs="Calibri"/>
          <w:lang w:val="en-GB"/>
        </w:rPr>
        <w:t>Hemorrhagic</w:t>
      </w:r>
      <w:proofErr w:type="spellEnd"/>
      <w:r w:rsidRPr="00C16E59">
        <w:rPr>
          <w:rFonts w:ascii="Calibri" w:hAnsi="Calibri" w:cs="Calibri"/>
          <w:lang w:val="en-GB"/>
        </w:rPr>
        <w:t xml:space="preserve"> Fever (LUHF) [Internet]. 2013 [cited 2019 Dec 1]. Available from: https://www.cdc.gov/vhf/lujo/index.html</w:t>
      </w:r>
    </w:p>
    <w:p w14:paraId="01B5641C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35. </w:t>
      </w:r>
      <w:r w:rsidRPr="00C16E59">
        <w:rPr>
          <w:rFonts w:ascii="Calibri" w:hAnsi="Calibri" w:cs="Calibri"/>
          <w:lang w:val="en-GB"/>
        </w:rPr>
        <w:tab/>
        <w:t>CDC. History of Marburg Virus Disease (MVD) Outbreaks [Internet]. [</w:t>
      </w:r>
      <w:proofErr w:type="gramStart"/>
      <w:r w:rsidRPr="00C16E59">
        <w:rPr>
          <w:rFonts w:ascii="Calibri" w:hAnsi="Calibri" w:cs="Calibri"/>
          <w:lang w:val="en-GB"/>
        </w:rPr>
        <w:t>cited</w:t>
      </w:r>
      <w:proofErr w:type="gramEnd"/>
      <w:r w:rsidRPr="00C16E59">
        <w:rPr>
          <w:rFonts w:ascii="Calibri" w:hAnsi="Calibri" w:cs="Calibri"/>
          <w:lang w:val="en-GB"/>
        </w:rPr>
        <w:t xml:space="preserve"> 2019 Dec 1]. Available from: https://www.cdc.gov/vhf/marburg/outbreaks/chronology.html</w:t>
      </w:r>
    </w:p>
    <w:p w14:paraId="26CE3DB2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36. </w:t>
      </w:r>
      <w:r w:rsidRPr="00C16E59">
        <w:rPr>
          <w:rFonts w:ascii="Calibri" w:hAnsi="Calibri" w:cs="Calibri"/>
          <w:lang w:val="en-GB"/>
        </w:rPr>
        <w:tab/>
        <w:t>CDC. Diseases Caused by High-Consequence Viruses [Internet]. [</w:t>
      </w:r>
      <w:proofErr w:type="gramStart"/>
      <w:r w:rsidRPr="00C16E59">
        <w:rPr>
          <w:rFonts w:ascii="Calibri" w:hAnsi="Calibri" w:cs="Calibri"/>
          <w:lang w:val="en-GB"/>
        </w:rPr>
        <w:t>cited</w:t>
      </w:r>
      <w:proofErr w:type="gramEnd"/>
      <w:r w:rsidRPr="00C16E59">
        <w:rPr>
          <w:rFonts w:ascii="Calibri" w:hAnsi="Calibri" w:cs="Calibri"/>
          <w:lang w:val="en-GB"/>
        </w:rPr>
        <w:t xml:space="preserve"> 2019 Dec 1]. Available from: https://www.cdc.gov/ncezid/dhcpp/vspb/diseases.html</w:t>
      </w:r>
    </w:p>
    <w:p w14:paraId="51219FFF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37. </w:t>
      </w:r>
      <w:r w:rsidRPr="00C16E59">
        <w:rPr>
          <w:rFonts w:ascii="Calibri" w:hAnsi="Calibri" w:cs="Calibri"/>
          <w:lang w:val="en-GB"/>
        </w:rPr>
        <w:tab/>
        <w:t>CDC. Rift Valley Fever -- East Africa, 1997-1998 [Internet]. [</w:t>
      </w:r>
      <w:proofErr w:type="gramStart"/>
      <w:r w:rsidRPr="00C16E59">
        <w:rPr>
          <w:rFonts w:ascii="Calibri" w:hAnsi="Calibri" w:cs="Calibri"/>
          <w:lang w:val="en-GB"/>
        </w:rPr>
        <w:t>cited</w:t>
      </w:r>
      <w:proofErr w:type="gramEnd"/>
      <w:r w:rsidRPr="00C16E59">
        <w:rPr>
          <w:rFonts w:ascii="Calibri" w:hAnsi="Calibri" w:cs="Calibri"/>
          <w:lang w:val="en-GB"/>
        </w:rPr>
        <w:t xml:space="preserve"> 2019 Dec 1]. Available from: https://www.cdc.gov/mmwr/preview/mmwrhtml/00051976.htm</w:t>
      </w:r>
    </w:p>
    <w:p w14:paraId="1203CB50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38. </w:t>
      </w:r>
      <w:r w:rsidRPr="00C16E59">
        <w:rPr>
          <w:rFonts w:ascii="Calibri" w:hAnsi="Calibri" w:cs="Calibri"/>
          <w:lang w:val="en-GB"/>
        </w:rPr>
        <w:tab/>
        <w:t>CDC. Update: Outbreak of Rift Valley Fever --- Saudi Arabia, August--November 2000 [Internet]. [</w:t>
      </w:r>
      <w:proofErr w:type="gramStart"/>
      <w:r w:rsidRPr="00C16E59">
        <w:rPr>
          <w:rFonts w:ascii="Calibri" w:hAnsi="Calibri" w:cs="Calibri"/>
          <w:lang w:val="en-GB"/>
        </w:rPr>
        <w:t>cited</w:t>
      </w:r>
      <w:proofErr w:type="gramEnd"/>
      <w:r w:rsidRPr="00C16E59">
        <w:rPr>
          <w:rFonts w:ascii="Calibri" w:hAnsi="Calibri" w:cs="Calibri"/>
          <w:lang w:val="en-GB"/>
        </w:rPr>
        <w:t xml:space="preserve"> 2019 Dec 1]. Available from: https://www.cdc.gov/mmwr/preview/mmwrhtml/mm4943a3.htm</w:t>
      </w:r>
    </w:p>
    <w:p w14:paraId="369B6F17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39. </w:t>
      </w:r>
      <w:r w:rsidRPr="00C16E59">
        <w:rPr>
          <w:rFonts w:ascii="Calibri" w:hAnsi="Calibri" w:cs="Calibri"/>
          <w:lang w:val="en-GB"/>
        </w:rPr>
        <w:tab/>
        <w:t>CDC. Rift Valley Fever (RVF) - Outbreak Summaries [Internet]. [</w:t>
      </w:r>
      <w:proofErr w:type="gramStart"/>
      <w:r w:rsidRPr="00C16E59">
        <w:rPr>
          <w:rFonts w:ascii="Calibri" w:hAnsi="Calibri" w:cs="Calibri"/>
          <w:lang w:val="en-GB"/>
        </w:rPr>
        <w:t>cited</w:t>
      </w:r>
      <w:proofErr w:type="gramEnd"/>
      <w:r w:rsidRPr="00C16E59">
        <w:rPr>
          <w:rFonts w:ascii="Calibri" w:hAnsi="Calibri" w:cs="Calibri"/>
          <w:lang w:val="en-GB"/>
        </w:rPr>
        <w:t xml:space="preserve"> 2019 Dec 1]. Available from: https://www.cdc.gov/vhf/rvf/outbreaks/summaries.html</w:t>
      </w:r>
    </w:p>
    <w:p w14:paraId="04019396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40. </w:t>
      </w:r>
      <w:r w:rsidRPr="00C16E59">
        <w:rPr>
          <w:rFonts w:ascii="Calibri" w:hAnsi="Calibri" w:cs="Calibri"/>
          <w:lang w:val="en-GB"/>
        </w:rPr>
        <w:tab/>
        <w:t>WHO. Rift Valley fever - Outbreaks that have occurred since 2000 [Internet]. 2018 [cited 2019 Dec 1]. Available from: https://www.who.int/en/news-room/fact-sheets/detail/rift-valley-fever</w:t>
      </w:r>
    </w:p>
    <w:p w14:paraId="4B8786E2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41. </w:t>
      </w:r>
      <w:r w:rsidRPr="00C16E59">
        <w:rPr>
          <w:rFonts w:ascii="Calibri" w:hAnsi="Calibri" w:cs="Calibri"/>
          <w:lang w:val="en-GB"/>
        </w:rPr>
        <w:tab/>
        <w:t>WHO. Disease Outbreak News - Rift Valley fever in China ex-Angola [Internet]. 2016 [cited 2019 Dec 1]. Available from: https://www.who.int/csr/don/02-august-2016-rift-valley-fever-china/en/</w:t>
      </w:r>
    </w:p>
    <w:p w14:paraId="294E5815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42. </w:t>
      </w:r>
      <w:r w:rsidRPr="00C16E59">
        <w:rPr>
          <w:rFonts w:ascii="Calibri" w:hAnsi="Calibri" w:cs="Calibri"/>
          <w:lang w:val="en-GB"/>
        </w:rPr>
        <w:tab/>
        <w:t>WHO. Disease Outbreak News - Rift Valley fever in Gambia [Internet]. 2018 [cited 2019 Dec 1]. Available from: https://www.who.int/csr/don/26-february-2018-rift-valley-fever-gambia/en/</w:t>
      </w:r>
    </w:p>
    <w:p w14:paraId="3D95D826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t xml:space="preserve">43. </w:t>
      </w:r>
      <w:r w:rsidRPr="00C16E59">
        <w:rPr>
          <w:rFonts w:ascii="Calibri" w:hAnsi="Calibri" w:cs="Calibri"/>
          <w:lang w:val="en-GB"/>
        </w:rPr>
        <w:tab/>
        <w:t>WHO. Rift Valley fever – Kenya [Internet]. 2018 [cited 2019 Dec 1]. Available from: https://www.who.int/emergencies/disease-outbreak-news/item/18-june-2018-rift-valley-fever-kenya-en</w:t>
      </w:r>
    </w:p>
    <w:p w14:paraId="3891FE53" w14:textId="77777777" w:rsidR="00515AE0" w:rsidRPr="00C16E59" w:rsidRDefault="00515AE0" w:rsidP="00515AE0">
      <w:pPr>
        <w:pStyle w:val="Bibliographie"/>
        <w:rPr>
          <w:rFonts w:ascii="Calibri" w:hAnsi="Calibri" w:cs="Calibri"/>
          <w:lang w:val="en-GB"/>
        </w:rPr>
      </w:pPr>
      <w:r w:rsidRPr="00C16E59">
        <w:rPr>
          <w:rFonts w:ascii="Calibri" w:hAnsi="Calibri" w:cs="Calibri"/>
          <w:lang w:val="en-GB"/>
        </w:rPr>
        <w:lastRenderedPageBreak/>
        <w:t xml:space="preserve">44. </w:t>
      </w:r>
      <w:r w:rsidRPr="00C16E59">
        <w:rPr>
          <w:rFonts w:ascii="Calibri" w:hAnsi="Calibri" w:cs="Calibri"/>
          <w:lang w:val="en-GB"/>
        </w:rPr>
        <w:tab/>
        <w:t>WHO. Disease Outbreak News - Rift Valley fever in Mayotte [Internet]. 2019 [cited 2019 Dec 1]. Available from: https://www.who.int/csr/don/02-august-2016-rift-valley-fever-china/en/</w:t>
      </w:r>
    </w:p>
    <w:p w14:paraId="2D1A3403" w14:textId="72D400B9" w:rsidR="0089168B" w:rsidRPr="00184F23" w:rsidRDefault="0089168B" w:rsidP="000614B1">
      <w:pPr>
        <w:rPr>
          <w:i/>
          <w:lang w:val="en-GB"/>
        </w:rPr>
      </w:pPr>
    </w:p>
    <w:sectPr w:rsidR="0089168B" w:rsidRPr="00184F23" w:rsidSect="008D76D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E719B" w16cex:dateUtc="2022-05-29T20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6F65992" w16cid:durableId="263E7174"/>
  <w16cid:commentId w16cid:paraId="18220AA8" w16cid:durableId="263E7175"/>
  <w16cid:commentId w16cid:paraId="209B6FCA" w16cid:durableId="263E7176"/>
  <w16cid:commentId w16cid:paraId="1F3A1100" w16cid:durableId="263E719B"/>
  <w16cid:commentId w16cid:paraId="3328602C" w16cid:durableId="263E717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036"/>
    <w:rsid w:val="00023DC2"/>
    <w:rsid w:val="000614B1"/>
    <w:rsid w:val="00070DBC"/>
    <w:rsid w:val="00083935"/>
    <w:rsid w:val="000B5928"/>
    <w:rsid w:val="00132EB2"/>
    <w:rsid w:val="00153C76"/>
    <w:rsid w:val="00164438"/>
    <w:rsid w:val="00184F23"/>
    <w:rsid w:val="00196CAB"/>
    <w:rsid w:val="001B2AC6"/>
    <w:rsid w:val="001D1A7F"/>
    <w:rsid w:val="0024743A"/>
    <w:rsid w:val="00250BC6"/>
    <w:rsid w:val="00254912"/>
    <w:rsid w:val="002C28C1"/>
    <w:rsid w:val="002F543B"/>
    <w:rsid w:val="00327C9D"/>
    <w:rsid w:val="0036049A"/>
    <w:rsid w:val="003A2698"/>
    <w:rsid w:val="00431EA1"/>
    <w:rsid w:val="004523DD"/>
    <w:rsid w:val="004576D6"/>
    <w:rsid w:val="00477F10"/>
    <w:rsid w:val="0049398B"/>
    <w:rsid w:val="004B6231"/>
    <w:rsid w:val="004D4C7C"/>
    <w:rsid w:val="004F7332"/>
    <w:rsid w:val="005102CD"/>
    <w:rsid w:val="00515AE0"/>
    <w:rsid w:val="00516DC5"/>
    <w:rsid w:val="00523EF3"/>
    <w:rsid w:val="00596E2C"/>
    <w:rsid w:val="006035DC"/>
    <w:rsid w:val="00621F9F"/>
    <w:rsid w:val="006227F9"/>
    <w:rsid w:val="00642E10"/>
    <w:rsid w:val="00710731"/>
    <w:rsid w:val="00721FDA"/>
    <w:rsid w:val="00782AF3"/>
    <w:rsid w:val="007B5DAD"/>
    <w:rsid w:val="007F7086"/>
    <w:rsid w:val="00812B0D"/>
    <w:rsid w:val="008233AC"/>
    <w:rsid w:val="0089168B"/>
    <w:rsid w:val="00897AC7"/>
    <w:rsid w:val="008C3AE8"/>
    <w:rsid w:val="008D76D0"/>
    <w:rsid w:val="00904854"/>
    <w:rsid w:val="00967996"/>
    <w:rsid w:val="00975D7B"/>
    <w:rsid w:val="009D3CA0"/>
    <w:rsid w:val="009D76E8"/>
    <w:rsid w:val="00A10BEE"/>
    <w:rsid w:val="00A73B89"/>
    <w:rsid w:val="00AA0036"/>
    <w:rsid w:val="00AA565C"/>
    <w:rsid w:val="00AC5851"/>
    <w:rsid w:val="00B53D6B"/>
    <w:rsid w:val="00B60B1F"/>
    <w:rsid w:val="00B74692"/>
    <w:rsid w:val="00BA6464"/>
    <w:rsid w:val="00BE7E65"/>
    <w:rsid w:val="00BF4432"/>
    <w:rsid w:val="00BF67B4"/>
    <w:rsid w:val="00BF77FD"/>
    <w:rsid w:val="00C16E59"/>
    <w:rsid w:val="00C20E30"/>
    <w:rsid w:val="00CD4FB0"/>
    <w:rsid w:val="00CE0F09"/>
    <w:rsid w:val="00D329F6"/>
    <w:rsid w:val="00D55C69"/>
    <w:rsid w:val="00D70DA6"/>
    <w:rsid w:val="00DC21F9"/>
    <w:rsid w:val="00DF3809"/>
    <w:rsid w:val="00E167AB"/>
    <w:rsid w:val="00E61465"/>
    <w:rsid w:val="00E83A11"/>
    <w:rsid w:val="00EC0460"/>
    <w:rsid w:val="00EC5684"/>
    <w:rsid w:val="00EE68EC"/>
    <w:rsid w:val="00EF2AF3"/>
    <w:rsid w:val="00F261A9"/>
    <w:rsid w:val="00F951FB"/>
    <w:rsid w:val="00FC2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0AC5A2"/>
  <w15:chartTrackingRefBased/>
  <w15:docId w15:val="{103D63E1-3AA0-4844-858A-EDC6025D3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42E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2E10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6227F9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227F9"/>
    <w:rPr>
      <w:color w:val="954F72"/>
      <w:u w:val="single"/>
    </w:rPr>
  </w:style>
  <w:style w:type="paragraph" w:customStyle="1" w:styleId="msonormal0">
    <w:name w:val="msonormal"/>
    <w:basedOn w:val="Normal"/>
    <w:rsid w:val="00622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2">
    <w:name w:val="xl72"/>
    <w:basedOn w:val="Normal"/>
    <w:rsid w:val="006227F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3">
    <w:name w:val="xl73"/>
    <w:basedOn w:val="Normal"/>
    <w:rsid w:val="006227F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4576D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576D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576D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76D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76D6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452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F261A9"/>
    <w:pPr>
      <w:spacing w:after="0" w:line="240" w:lineRule="auto"/>
    </w:pPr>
  </w:style>
  <w:style w:type="paragraph" w:customStyle="1" w:styleId="xl74">
    <w:name w:val="xl74"/>
    <w:basedOn w:val="Normal"/>
    <w:rsid w:val="002F54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fr-FR"/>
    </w:rPr>
  </w:style>
  <w:style w:type="paragraph" w:customStyle="1" w:styleId="xl75">
    <w:name w:val="xl75"/>
    <w:basedOn w:val="Normal"/>
    <w:rsid w:val="002F54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89168B"/>
    <w:pPr>
      <w:tabs>
        <w:tab w:val="left" w:pos="384"/>
      </w:tabs>
      <w:spacing w:after="240" w:line="240" w:lineRule="auto"/>
      <w:ind w:left="384" w:hanging="384"/>
    </w:pPr>
  </w:style>
  <w:style w:type="paragraph" w:styleId="Titre">
    <w:name w:val="Title"/>
    <w:basedOn w:val="Normal"/>
    <w:next w:val="Normal"/>
    <w:link w:val="TitreCar"/>
    <w:uiPriority w:val="10"/>
    <w:qFormat/>
    <w:rsid w:val="0089168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9168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8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21BBD3-0952-4CDE-8778-5439D7E7A0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2</TotalTime>
  <Pages>11</Pages>
  <Words>3807</Words>
  <Characters>20940</Characters>
  <Application>Microsoft Office Word</Application>
  <DocSecurity>0</DocSecurity>
  <Lines>174</Lines>
  <Paragraphs>4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fa BELHADI</dc:creator>
  <cp:keywords/>
  <dc:description/>
  <cp:lastModifiedBy>Drifa BELHADI</cp:lastModifiedBy>
  <cp:revision>29</cp:revision>
  <dcterms:created xsi:type="dcterms:W3CDTF">2022-06-01T08:31:00Z</dcterms:created>
  <dcterms:modified xsi:type="dcterms:W3CDTF">2022-10-27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0Wgn9seT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